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39E486" w14:textId="0EF4A9B0" w:rsidR="00CF2A91" w:rsidRDefault="00CF2A91" w:rsidP="009659C8">
      <w:pPr>
        <w:wordWrap/>
        <w:spacing w:line="48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9659C8">
        <w:rPr>
          <w:rFonts w:ascii="Times New Roman" w:hAnsi="Times New Roman" w:cs="Times New Roman" w:hint="eastAsia"/>
          <w:b/>
          <w:sz w:val="16"/>
          <w:szCs w:val="16"/>
        </w:rPr>
        <w:t>Table S1.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CF2A91">
        <w:rPr>
          <w:rFonts w:ascii="Times New Roman" w:hAnsi="Times New Roman" w:cs="Times New Roman"/>
          <w:sz w:val="16"/>
          <w:szCs w:val="16"/>
        </w:rPr>
        <w:t>Nonsynonymous variants in the 33 sarcomere associated genes classified according to the refined American College of Medical Genetics and Genomics (ACMG) standards and guidelines for inherited cardiac conditions</w:t>
      </w:r>
      <w:r>
        <w:rPr>
          <w:rFonts w:ascii="Times New Roman" w:hAnsi="Times New Roman" w:cs="Times New Roman"/>
          <w:sz w:val="16"/>
          <w:szCs w:val="16"/>
        </w:rPr>
        <w:t>.</w:t>
      </w:r>
    </w:p>
    <w:tbl>
      <w:tblPr>
        <w:tblW w:w="10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7"/>
        <w:gridCol w:w="1031"/>
        <w:gridCol w:w="1473"/>
        <w:gridCol w:w="1284"/>
        <w:gridCol w:w="1562"/>
        <w:gridCol w:w="1898"/>
        <w:gridCol w:w="2035"/>
      </w:tblGrid>
      <w:tr w:rsidR="007F5907" w:rsidRPr="007F5907" w14:paraId="1ECD3143" w14:textId="77777777" w:rsidTr="007F5907">
        <w:trPr>
          <w:trHeight w:val="520"/>
        </w:trPr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9E30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ase 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68D4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7D16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sequenc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98E8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NA Change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D7B4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mino Acid Change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023E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ygosity</w:t>
            </w:r>
            <w:proofErr w:type="spellEnd"/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DE9B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MG classification</w:t>
            </w:r>
          </w:p>
        </w:tc>
      </w:tr>
      <w:tr w:rsidR="007F5907" w:rsidRPr="007F5907" w14:paraId="12E1B78D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787E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52AA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H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1B63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2471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01C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769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5EAF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rg1590Hi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2C32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520A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67E7C28D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67B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80E2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NNI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50E6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363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6132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34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8BC0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rg145Gl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2D0C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059F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 w:rsidR="007F5907" w:rsidRPr="007F5907" w14:paraId="349E9DDC" w14:textId="77777777" w:rsidTr="007F5907">
        <w:trPr>
          <w:trHeight w:val="397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F7E0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3A8F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OM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5E95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3803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9D5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351dup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424E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Ser451Phefs*2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8DB7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D98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07E7B1F2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ADE2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96B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H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E41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7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F28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852T&gt;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388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sn1284=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3725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59C3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11F02546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245F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DF4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BSC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CC31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52843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45D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662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40B2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rg1221Gl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D127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B232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00ED8FA2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2B84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59AA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BPC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AD09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6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FDA4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512G&gt;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50DC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u838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ED9D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8E38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 w:rsidR="007F5907" w:rsidRPr="007F5907" w14:paraId="192E01E8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BE84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2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BE9D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H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73CA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7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EBCC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130C&gt;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C8CD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Thr1377Me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3BB3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2262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</w:tr>
      <w:tr w:rsidR="007F5907" w:rsidRPr="007F5907" w14:paraId="0C38DE7C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D80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627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BSC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A066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52843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3BC5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1225C&gt;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C2A5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Pro3742Leu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05CC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4896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54B7FC19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C044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BF6D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OM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9B66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3803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66F0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970G&gt;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DED1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324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DF9E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9E02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64656789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281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2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FDF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H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259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7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7CB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5704G&gt;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BCD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u1902Gl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D6D9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0E9C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38B78B82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D05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07E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BSC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20DE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52843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BC4D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6706C&gt;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C0E6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Thr5569Il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06CC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5B2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4944AC64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FD7B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43B8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BPC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DFF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6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AE1B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000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301A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E334K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23B8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2932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</w:tr>
      <w:tr w:rsidR="007F5907" w:rsidRPr="007F5907" w14:paraId="1873DB17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6550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2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8486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NNI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D877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363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3562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34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CA8D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rg145Gl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894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F845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 w:rsidR="007F5907" w:rsidRPr="007F5907" w14:paraId="6571B053" w14:textId="77777777" w:rsidTr="007F5907">
        <w:trPr>
          <w:trHeight w:val="358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B5B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3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09F7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BPC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3BFC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6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1EE4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86del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E9BE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Phe29Serfs*1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56F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131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 w:rsidR="007F5907" w:rsidRPr="007F5907" w14:paraId="05D3393F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63ED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3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6E8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G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B7E3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4281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52AB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652C&gt;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5880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rg218Tr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12A1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7DC1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3BC1DD0A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7E60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4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0609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H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6C76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7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D14B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130C&gt;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F5BF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Thr1377Me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8A74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6AC6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</w:tr>
      <w:tr w:rsidR="007F5907" w:rsidRPr="007F5907" w14:paraId="22EA02C4" w14:textId="77777777" w:rsidTr="007F5907">
        <w:trPr>
          <w:trHeight w:val="52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9A3C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4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AB6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BPC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7B0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6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439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833_2834de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4AF8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rg945Glyf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D803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C991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 w:rsidR="007F5907" w:rsidRPr="007F5907" w14:paraId="37640A80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8D2E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4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F962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BPC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00C6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6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92BD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505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33E7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rg502Gl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FCB3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31BF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 w:rsidR="007F5907" w:rsidRPr="007F5907" w14:paraId="09CEDF9F" w14:textId="77777777" w:rsidTr="007F5907">
        <w:trPr>
          <w:trHeight w:val="31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3A67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5240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JPH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303D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20433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83CC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037_1047de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FA18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Leu346Hisfs*5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4F46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152B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 w:rsidR="007F5907" w:rsidRPr="007F5907" w14:paraId="58BB6C67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57F9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EA3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BPC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634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6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1A0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504G&gt;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3F1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rg835Leu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E9EC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D824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0806B44A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A955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5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0AD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BPC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9D63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6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C17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067+1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87E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3FBF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70CE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 w:rsidR="007F5907" w:rsidRPr="007F5907" w14:paraId="2C1A4B58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F418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5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22FF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H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7C31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7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374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599C&gt;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78A4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la200Val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0583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76C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</w:tr>
      <w:tr w:rsidR="007F5907" w:rsidRPr="007F5907" w14:paraId="7302193A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9386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YMC-5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57B3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C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3F45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5159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1C33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931A&gt;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BCAE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Ile311Val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3242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DF2A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2D8028C7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EAF5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9A4C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BPC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2352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6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E56D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316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5393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sp1106As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0A9A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A42C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5D9B3D20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308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5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7D43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NNI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5BAD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363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CC69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85G&gt;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C0A9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rg162Pro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00ED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7086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</w:tr>
      <w:tr w:rsidR="007F5907" w:rsidRPr="007F5907" w14:paraId="3CD2862C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D44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1B2D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N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5C6C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1103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7ABB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343A&gt;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5DA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u448Al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8DFE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16DE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650072FF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2097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5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319D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H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40D2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2471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8566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423A&gt;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65AD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u808Gly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8E71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360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364484E8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8934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E12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H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9B27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2471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0A31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231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D98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la1411Th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E51D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6FB5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4931E605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856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6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D6E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BSC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9D8C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52843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0BB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7284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20E4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sp5762As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A919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0E30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1ECB84F4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384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6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64CF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BPC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48B8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6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8CEE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072C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60AC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Ser1024Ar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810D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AE9E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290C9F7D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8562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7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E54B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H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4A09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2471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170F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663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7585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sp555As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6078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BD02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34ADF831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50E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7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FAD9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H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38DD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7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540F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130C&gt;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AA8C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Thr1377Me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A0B6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175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</w:tr>
      <w:tr w:rsidR="007F5907" w:rsidRPr="007F5907" w14:paraId="317F1F58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74C7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255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NNC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B2A7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3280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9B38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3C&gt;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861C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la8Val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B400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3D2E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</w:tr>
      <w:tr w:rsidR="007F5907" w:rsidRPr="007F5907" w14:paraId="4AB9FEBC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23F9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8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F89A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H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FE1C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7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60FB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606G&gt;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50F8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rg869Pro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1B58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D4C0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</w:tr>
      <w:tr w:rsidR="007F5907" w:rsidRPr="007F5907" w14:paraId="4E6EE9AD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E3E7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8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083E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O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1E34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4999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80B6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532A&gt;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96F4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sn511Se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E542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01F5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07B82416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77DF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8710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OM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5F76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3803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478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637C&gt;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44F6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n213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7AC1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2B21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3B446952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D04C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4D9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EX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5B8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144573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F53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67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975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rg256Gl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7E16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050B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2231FB77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9528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8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891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BPC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09D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6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C98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067+1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6DD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2EDB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045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 w:rsidR="007F5907" w:rsidRPr="007F5907" w14:paraId="28A26C62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8C6F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8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6D20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BPC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CCD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6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2E33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098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48F8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rg1033Gl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2E4E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D72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5866F7EF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4A45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8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0CAE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CL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42BE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14000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E52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390A&gt;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61DD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Lys464Glu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4416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F283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063DF8C6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274E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8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822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BPC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D92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6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ACA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490+1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288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E8C6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E1E5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 w:rsidR="007F5907" w:rsidRPr="007F5907" w14:paraId="54DCCFBB" w14:textId="77777777" w:rsidTr="007F5907">
        <w:trPr>
          <w:trHeight w:val="291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D744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9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1E7E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BPC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9B62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6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CA83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833_2834de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D2CF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rg945Glyf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3672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535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 w:rsidR="007F5907" w:rsidRPr="007F5907" w14:paraId="785707E0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A149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4048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BPC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D65B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6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3CE5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641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F7D3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Val881Il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3041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FC14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50645969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60DF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9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2A4A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H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986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7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A52F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064A&gt;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D229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Lys1022Glu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234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B4A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3357FBC7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6FCD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B87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BSC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98AB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52843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B42C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6041C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DC44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Pro2014Gl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C40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35F9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1BD10E37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D0C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9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0CAD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H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39FA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7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0D74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130C&gt;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CAA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Thr1377Me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F7A2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D4D0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</w:tr>
      <w:tr w:rsidR="007F5907" w:rsidRPr="007F5907" w14:paraId="2AC6B871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137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D07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BSC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BF73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52843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8E95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1225C&gt;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C134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Pro3742Leu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B995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6EB8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08DC85F1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EA07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9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DDD4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NNI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EB88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363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A9EE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34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F387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rg145Gl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308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DCDC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 w:rsidR="007F5907" w:rsidRPr="007F5907" w14:paraId="3B7F718C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B33F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4394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NNC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74B3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3280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E3E3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04C&gt;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4F89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R102C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2101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16FE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2A60729A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3E64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5B9D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H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624B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7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C987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426C&gt;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1E86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Leu476Ph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E2CE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CB60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101E0096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9572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YMC-1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8CB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BSC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D8F9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52843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978E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2676G&gt;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01DD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sp4226Ty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BED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6E9A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1F9024C4" w14:textId="77777777" w:rsidTr="007F5907">
        <w:trPr>
          <w:trHeight w:val="273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9435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88FE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BPC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59F6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6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22B3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763del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170B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la1255Profs*7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E071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35C7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</w:tr>
      <w:tr w:rsidR="007F5907" w:rsidRPr="007F5907" w14:paraId="5C514CC0" w14:textId="77777777" w:rsidTr="007F5907">
        <w:trPr>
          <w:trHeight w:val="292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F489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1D84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H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C20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2471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7B8B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679dup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668C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la227Glyfs*2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F40E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A0C9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</w:tr>
      <w:tr w:rsidR="007F5907" w:rsidRPr="007F5907" w14:paraId="087A68A5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A4A6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607E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BPC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B7C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6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965B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643C&gt;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F490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rg215Cy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1C34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D289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617A1608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D423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2A56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BPC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1383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6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5715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000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AD42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E334K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9AE1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78A1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</w:tr>
      <w:tr w:rsidR="007F5907" w:rsidRPr="007F5907" w14:paraId="3A9FFD02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C242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873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BSC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738C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52843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9DE1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5586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91FB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Val5196Il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2C51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B94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6C85E65E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9FC0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5C11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H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DDD4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7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E0C8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324C&gt;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2C7C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rg442Cy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6A3A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751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</w:tr>
      <w:tr w:rsidR="007F5907" w:rsidRPr="007F5907" w14:paraId="67CC1D3F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39D6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1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98E8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NNI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E517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363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7724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34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8154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rg145Gl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494C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BEC7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 w:rsidR="007F5907" w:rsidRPr="007F5907" w14:paraId="0D80E5FC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EFA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9880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BPC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3652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6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B89D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000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4CC3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E334K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A0C4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om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CF0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</w:tr>
      <w:tr w:rsidR="007F5907" w:rsidRPr="007F5907" w14:paraId="41C8A1BF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3AEF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D13D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OM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E5F6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3803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F569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970G&gt;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922E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324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D38D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B1F3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22FEE1DC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FB6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2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637D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CAP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83CD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3673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3F8B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25C&gt;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9B68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 Pro142Ar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B893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CFE9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402589C7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B7EF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21BC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NNI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540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363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242A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34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2CE0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rg145Gl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2E4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708B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 w:rsidR="007F5907" w:rsidRPr="007F5907" w14:paraId="20BDFA45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36D7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2BC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BPC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1D2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6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F23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137C&gt;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B13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Thr1046Me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7B21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8F28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3FFF5C59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6E3E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2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1457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BPC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3DE4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6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3D63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000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CBB5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E334K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BD28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810F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</w:tr>
      <w:tr w:rsidR="007F5907" w:rsidRPr="007F5907" w14:paraId="44AF1067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697E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2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3D0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BPC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813A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6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CCE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000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F8E9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E334K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DF41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93FB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</w:tr>
      <w:tr w:rsidR="007F5907" w:rsidRPr="007F5907" w14:paraId="60DEA8E4" w14:textId="77777777" w:rsidTr="007F5907">
        <w:trPr>
          <w:trHeight w:val="203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508A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8A75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P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947F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1256267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BCE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299C&gt;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CB7A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Pro1100Leu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EC9E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37D6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52165B34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0FD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885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BSC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D1D8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52843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33B7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7555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CC8C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rg5852Gl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03D6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FBB6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2A16E51F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5B77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3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982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BPC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5683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6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806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067+1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57D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3C9F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7496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 w:rsidR="007F5907" w:rsidRPr="007F5907" w14:paraId="2D5A4D87" w14:textId="77777777" w:rsidTr="007F5907">
        <w:trPr>
          <w:trHeight w:val="271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08E0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3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C1F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T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1CF0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1267550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6FD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4840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FC10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rg24947Hi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2AA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D48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55702628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D06C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9551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BPC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101C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6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E2D9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459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9100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rg820Gl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9435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88C0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</w:tr>
      <w:tr w:rsidR="007F5907" w:rsidRPr="007F5907" w14:paraId="369BC6BC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4A8E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117C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O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A60C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4999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E5A6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377C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FD5A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Thr1126Ly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50BD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30CB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33BF4BBE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3F69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4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8901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H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DB9B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7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BAEF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981A&gt;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4777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Lys994Ar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74D5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E14C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3A06095F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975C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4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AD7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BPC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61F6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6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40E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090+1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D3C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048B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15CE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 w:rsidR="007F5907" w:rsidRPr="007F5907" w14:paraId="568A2FD0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25A3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4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C3F4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H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5842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2471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CA15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384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57AA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rg795Gl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EB3B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1D1C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</w:tr>
      <w:tr w:rsidR="007F5907" w:rsidRPr="007F5907" w14:paraId="305BEE51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1AF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5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B4B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NNI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D10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363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D48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34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465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rg145Gl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A132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E9F8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 w:rsidR="007F5907" w:rsidRPr="007F5907" w14:paraId="69E9B611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6A3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5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F90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BPC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347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6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B36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067+1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F99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-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FB6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276F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 w:rsidR="007F5907" w:rsidRPr="007F5907" w14:paraId="5A3B20D2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A50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061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YR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91C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1035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191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5717T&gt;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B3B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Met1906Th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C5E7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030C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278E1EA1" w14:textId="77777777" w:rsidTr="007F5907">
        <w:trPr>
          <w:trHeight w:val="52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07C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YMC-15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684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T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7903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1267550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48F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2284C&gt;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240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Ser14095Ph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B54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60A8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155C205F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D4A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YMC-15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5C5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H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2BE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7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5D9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988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01B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rg663Hi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58D5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185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</w:tr>
      <w:tr w:rsidR="007F5907" w:rsidRPr="007F5907" w14:paraId="1F41D178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90B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5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6D4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H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866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7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D59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426C&gt;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10F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Leu476Ph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DAB4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297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</w:tr>
      <w:tr w:rsidR="007F5907" w:rsidRPr="007F5907" w14:paraId="2718F003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A47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6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21B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BSC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9B4C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52843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86EA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6041C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A30B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Pro2014Gl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BEF3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3F77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7087AB5C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78E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7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4F1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YR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03A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1035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C84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076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196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rg2359Gl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D44D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6416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0D1570F0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5E94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7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F2A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BPC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0B8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6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988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000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2BB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u334Ly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50B3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CB0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</w:tr>
      <w:tr w:rsidR="007F5907" w:rsidRPr="007F5907" w14:paraId="07CCF05D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A4CC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355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PM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B89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1018005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DB6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76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163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y126Se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C62D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8E60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1FC4C169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DD49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7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40A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H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558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7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578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46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E20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rg249Gl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8726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7C7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</w:tr>
      <w:tr w:rsidR="007F5907" w:rsidRPr="007F5907" w14:paraId="39EC7850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CA22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7C5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H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0F5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7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1CE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746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886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rg249Gl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5EA8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21FD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4FD1BE1E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05C9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052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P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3DE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32578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6CA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205C&gt;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844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rg1069Cy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E7FB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5671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6A9C0373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7650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8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BF7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NNI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371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363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0E5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34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5CF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rg145Gl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56A1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4E5A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</w:tr>
      <w:tr w:rsidR="007F5907" w:rsidRPr="007F5907" w14:paraId="01137E30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384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E6E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N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C20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1103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2A0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040C&gt;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5F0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Thr347Me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FB11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98A8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4B3F4198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CAC8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8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E1D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CL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A5A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14000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12D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79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C92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sp127As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BB69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913F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3E770A07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48C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9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A4A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HL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800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1449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F6E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828T&gt;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4FC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Cys276Tr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0AC6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2133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22C91ECE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967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9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50F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YR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BF6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1035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1B6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5255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11D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y1752As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7F28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0C59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53C435E4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7C5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9FC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BSC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769C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52843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2001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6041C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B25E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Pro2014Gl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B340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506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65CD36A2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47B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19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1F4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H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AA2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7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A56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066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B35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u1356Ly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FF6A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740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</w:tr>
      <w:tr w:rsidR="007F5907" w:rsidRPr="007F5907" w14:paraId="55F33B64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D0C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2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1EC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NKRD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A28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14391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BDE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545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F42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Arg182Hi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A775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05CC2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5FCF9174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5F0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2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07A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OM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4EF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3803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234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672T&gt;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BC00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Phe1558Leu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00CB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5919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5A38B293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02E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20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4A1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H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E71E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0257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46A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1615A&gt;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964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Met539Val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670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79B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</w:tr>
      <w:tr w:rsidR="007F5907" w:rsidRPr="007F5907" w14:paraId="55560DF5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967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2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C7C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H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B22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2471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623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4207G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1FA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Glu1403Ly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8995F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0987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7BA027D0" w14:textId="77777777" w:rsidTr="007F5907">
        <w:trPr>
          <w:trHeight w:val="52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4C1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20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F14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T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D6831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1267550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2D2E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60620A&gt;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1BD1C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Tyr20207Ph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0C92B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242F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12DE853E" w14:textId="77777777" w:rsidTr="007F5907">
        <w:trPr>
          <w:trHeight w:val="29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635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YMC-2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593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YR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BE44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1035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1988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3766C&gt;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66A6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Pro1256Th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9CC0A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57E6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  <w:tr w:rsidR="007F5907" w:rsidRPr="007F5907" w14:paraId="491DD83D" w14:textId="77777777" w:rsidTr="007F5907">
        <w:trPr>
          <w:trHeight w:val="426"/>
        </w:trPr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A56DD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35719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TN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10277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M_001267550.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88BC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.27856G&gt;T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68D5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.Val9286Phe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8D963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866D5" w14:textId="77777777" w:rsidR="007F5907" w:rsidRPr="007F5907" w:rsidRDefault="007F5907" w:rsidP="007F59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F590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</w:tr>
    </w:tbl>
    <w:p w14:paraId="46DA8D0B" w14:textId="77777777" w:rsidR="007F5907" w:rsidRDefault="007F5907" w:rsidP="009659C8">
      <w:pPr>
        <w:wordWrap/>
        <w:spacing w:line="480" w:lineRule="auto"/>
        <w:jc w:val="left"/>
        <w:rPr>
          <w:rFonts w:ascii="Times New Roman" w:hAnsi="Times New Roman" w:cs="Times New Roman"/>
          <w:sz w:val="16"/>
          <w:szCs w:val="16"/>
        </w:rPr>
      </w:pPr>
    </w:p>
    <w:p w14:paraId="29DE1DC8" w14:textId="1039B160" w:rsidR="00CF2A91" w:rsidRPr="009659C8" w:rsidRDefault="00CF2A91" w:rsidP="00CF2A91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16"/>
          <w:szCs w:val="20"/>
        </w:rPr>
      </w:pPr>
      <w:r w:rsidRPr="00CF2A91">
        <w:rPr>
          <w:rFonts w:ascii="Times New Roman" w:eastAsia="맑은 고딕" w:hAnsi="Times New Roman" w:cs="Times New Roman"/>
          <w:color w:val="000000"/>
          <w:kern w:val="0"/>
          <w:sz w:val="16"/>
          <w:szCs w:val="20"/>
        </w:rPr>
        <w:t xml:space="preserve">Abbreviations: </w:t>
      </w:r>
      <w:r w:rsidR="009659C8" w:rsidRPr="009659C8">
        <w:rPr>
          <w:rFonts w:ascii="Times New Roman" w:hAnsi="Times New Roman" w:cs="Times New Roman"/>
          <w:sz w:val="16"/>
          <w:szCs w:val="20"/>
        </w:rPr>
        <w:t xml:space="preserve">ACMG, American College of Medical Genetics and Genomics; NM number, National Center for Biotechnology Information (NCBI) reference sequence; </w:t>
      </w:r>
      <w:r w:rsidR="009659C8" w:rsidRPr="00CF2A91">
        <w:rPr>
          <w:rFonts w:ascii="Times New Roman" w:eastAsia="맑은 고딕" w:hAnsi="Times New Roman" w:cs="Times New Roman"/>
          <w:color w:val="000000"/>
          <w:kern w:val="0"/>
          <w:sz w:val="16"/>
          <w:szCs w:val="20"/>
        </w:rPr>
        <w:t>VUS, variant of uncertain significance</w:t>
      </w:r>
      <w:r w:rsidR="009659C8" w:rsidRPr="009659C8">
        <w:rPr>
          <w:rFonts w:ascii="Times New Roman" w:eastAsia="맑은 고딕" w:hAnsi="Times New Roman" w:cs="Times New Roman"/>
          <w:color w:val="000000"/>
          <w:kern w:val="0"/>
          <w:sz w:val="16"/>
          <w:szCs w:val="20"/>
        </w:rPr>
        <w:t>;</w:t>
      </w:r>
    </w:p>
    <w:p w14:paraId="0C4714AE" w14:textId="77777777" w:rsidR="009659C8" w:rsidRPr="009659C8" w:rsidRDefault="009659C8" w:rsidP="00CF2A91">
      <w:pPr>
        <w:rPr>
          <w:rFonts w:ascii="Times New Roman" w:hAnsi="Times New Roman" w:cs="Times New Roman"/>
          <w:sz w:val="12"/>
          <w:szCs w:val="12"/>
        </w:rPr>
        <w:sectPr w:rsidR="009659C8" w:rsidRPr="009659C8" w:rsidSect="002B51D7">
          <w:footerReference w:type="default" r:id="rId6"/>
          <w:pgSz w:w="16839" w:h="11907" w:orient="landscape" w:code="9"/>
          <w:pgMar w:top="1440" w:right="1701" w:bottom="1440" w:left="1440" w:header="851" w:footer="992" w:gutter="0"/>
          <w:cols w:space="425"/>
          <w:docGrid w:linePitch="360"/>
        </w:sectPr>
      </w:pPr>
    </w:p>
    <w:p w14:paraId="74F12B48" w14:textId="76246162" w:rsidR="000B2584" w:rsidRDefault="000B2584" w:rsidP="000B2584">
      <w:pPr>
        <w:wordWrap/>
        <w:spacing w:line="240" w:lineRule="atLeast"/>
        <w:jc w:val="left"/>
        <w:rPr>
          <w:rFonts w:ascii="Times New Roman" w:hAnsi="Times New Roman" w:cs="Times New Roman"/>
          <w:sz w:val="16"/>
          <w:szCs w:val="16"/>
        </w:rPr>
      </w:pPr>
      <w:r w:rsidRPr="008045A4">
        <w:rPr>
          <w:rFonts w:ascii="Times New Roman" w:hAnsi="Times New Roman" w:cs="Times New Roman"/>
          <w:b/>
          <w:sz w:val="16"/>
          <w:szCs w:val="16"/>
        </w:rPr>
        <w:lastRenderedPageBreak/>
        <w:t>Table S</w:t>
      </w:r>
      <w:r>
        <w:rPr>
          <w:rFonts w:ascii="Times New Roman" w:hAnsi="Times New Roman" w:cs="Times New Roman"/>
          <w:b/>
          <w:sz w:val="16"/>
          <w:szCs w:val="16"/>
        </w:rPr>
        <w:t>2</w:t>
      </w:r>
      <w:r w:rsidRPr="008045A4">
        <w:rPr>
          <w:rFonts w:ascii="Times New Roman" w:hAnsi="Times New Roman" w:cs="Times New Roman"/>
          <w:b/>
          <w:sz w:val="16"/>
          <w:szCs w:val="16"/>
        </w:rPr>
        <w:t>.</w:t>
      </w:r>
      <w:r w:rsidRPr="008045A4">
        <w:rPr>
          <w:rFonts w:ascii="Times New Roman" w:hAnsi="Times New Roman" w:cs="Times New Roman"/>
          <w:sz w:val="16"/>
          <w:szCs w:val="16"/>
        </w:rPr>
        <w:t xml:space="preserve"> Likely pathogenic or Pathogenic variants in the 6 non-sarcomere genes and the 44 mitochondria-related nuclear gen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1"/>
        <w:gridCol w:w="578"/>
        <w:gridCol w:w="937"/>
        <w:gridCol w:w="671"/>
        <w:gridCol w:w="951"/>
        <w:gridCol w:w="827"/>
        <w:gridCol w:w="660"/>
        <w:gridCol w:w="666"/>
        <w:gridCol w:w="979"/>
        <w:gridCol w:w="830"/>
        <w:gridCol w:w="830"/>
        <w:gridCol w:w="1285"/>
        <w:gridCol w:w="682"/>
        <w:gridCol w:w="1137"/>
        <w:gridCol w:w="1137"/>
        <w:gridCol w:w="827"/>
      </w:tblGrid>
      <w:tr w:rsidR="000B2584" w:rsidRPr="008045A4" w14:paraId="7BEDC061" w14:textId="77777777" w:rsidTr="00260FCA">
        <w:trPr>
          <w:trHeight w:val="555"/>
        </w:trPr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6729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Case 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6505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GEN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4D26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Reference</w:t>
            </w: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br/>
              <w:t>sequence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8874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NA Change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A315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Amino Acid Change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3B73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Align </w:t>
            </w: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GVGD</w:t>
            </w: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  <w:vertAlign w:val="superscript"/>
              </w:rPr>
              <w:t>a</w:t>
            </w:r>
            <w:proofErr w:type="spellEnd"/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78B7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SIFT</w:t>
            </w: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  <w:vertAlign w:val="superscript"/>
              </w:rPr>
              <w:t>b</w:t>
            </w:r>
            <w:proofErr w:type="spellEnd"/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D7A8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Mutation </w:t>
            </w: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Taster</w:t>
            </w: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  <w:vertAlign w:val="superscript"/>
              </w:rPr>
              <w:t>b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2F01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linvar</w:t>
            </w:r>
            <w:proofErr w:type="spellEnd"/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 accession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0F0F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linvar</w:t>
            </w:r>
            <w:proofErr w:type="spellEnd"/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br/>
              <w:t>phenotype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98C1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HGMD accession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1714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HGMD</w:t>
            </w: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br/>
              <w:t>phenotype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39FD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HGMD variant</w:t>
            </w: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br/>
              <w:t>clas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7B5E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MAF</w:t>
            </w: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br/>
              <w:t>(</w:t>
            </w: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ExAC</w:t>
            </w:r>
            <w:proofErr w:type="spellEnd"/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B0F2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MAF (KRGDB)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02A2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bSNP</w:t>
            </w:r>
            <w:proofErr w:type="spellEnd"/>
          </w:p>
        </w:tc>
      </w:tr>
      <w:tr w:rsidR="000B2584" w:rsidRPr="008045A4" w14:paraId="49D9C208" w14:textId="77777777" w:rsidTr="00260FCA">
        <w:trPr>
          <w:trHeight w:val="33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A3BA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YMC-1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F5D9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0"/>
                <w:szCs w:val="10"/>
              </w:rPr>
              <w:t>AARS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667A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NM_020745.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3974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.452T&gt;C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EA926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p.Met151Thr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BFF6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lass C0 (GV: 268.85 - GD: 38.84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022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Tolerated (score: 0.07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CBE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isease causing (p-value: 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28EC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(-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BE42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(-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D463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M17315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AE0A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Ovarioleukodystrophy</w:t>
            </w:r>
            <w:proofErr w:type="spellEnd"/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A380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M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301E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(-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298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(-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2AFA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(-)</w:t>
            </w:r>
          </w:p>
        </w:tc>
      </w:tr>
      <w:tr w:rsidR="000B2584" w:rsidRPr="008045A4" w14:paraId="19702ECF" w14:textId="77777777" w:rsidTr="00260FCA">
        <w:trPr>
          <w:trHeight w:val="45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58C5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B55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0"/>
                <w:szCs w:val="10"/>
              </w:rPr>
              <w:t>ACADV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861A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NM_000018.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6948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 c.865G&gt;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D426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p.Gly289Arg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871C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lass C0 (GV: 97.85 - GD: 42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0F63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eleterious (score: 0.01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38F66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isease causing (p-value: 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124F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RCV000408960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389D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Very long chain acyl-CoA dehydrogenase deficiency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CF2B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M03438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789D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Very long chain acyl-CoA dehydrogenase deficiency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F6AD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M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1EE3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0.00009128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C1AA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0.0004550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769B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rs200788251</w:t>
            </w:r>
          </w:p>
        </w:tc>
      </w:tr>
      <w:tr w:rsidR="000B2584" w:rsidRPr="008045A4" w14:paraId="2E008B14" w14:textId="77777777" w:rsidTr="00260FCA">
        <w:trPr>
          <w:trHeight w:val="33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0890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YMC-1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6870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0"/>
                <w:szCs w:val="10"/>
              </w:rPr>
              <w:t>PCCB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5C55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NM_000532.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1941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.1304A&gt;G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B3A9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p.Tyr435Cy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16A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lass C55 (GV: 21.61 - GD: 191.71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54C4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eleterious (score: 0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EF5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isease causing (p-value: 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CD06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RCV000012798.2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29856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Propionic </w:t>
            </w: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acidaemi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B148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M02205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0421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Propionic </w:t>
            </w: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acidaemia</w:t>
            </w:r>
            <w:proofErr w:type="spellEnd"/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3155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M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56C1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0.00004952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F7F0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0.0031820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8E18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rs121964961</w:t>
            </w:r>
          </w:p>
        </w:tc>
      </w:tr>
      <w:tr w:rsidR="000B2584" w:rsidRPr="008045A4" w14:paraId="46998270" w14:textId="77777777" w:rsidTr="00260FCA">
        <w:trPr>
          <w:trHeight w:val="33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436F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YMC-2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E4EA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0"/>
                <w:szCs w:val="10"/>
              </w:rPr>
              <w:t>PCCB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BD566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NM_000532.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929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.1304A&gt;G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2208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p.Tyr435Cy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63F3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lass C55 (GV: 21.61 - GD: 191.71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1ED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eleterious (score: 0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C03F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isease causing (p-value: 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175B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RCV000012798.2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EF7D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Propionic </w:t>
            </w: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acidaemi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658E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M02205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C9A1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Propionic </w:t>
            </w: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acidaemia</w:t>
            </w:r>
            <w:proofErr w:type="spellEnd"/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F27F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M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D60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0.00004952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8781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0.0031820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441B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rs121964961</w:t>
            </w:r>
          </w:p>
        </w:tc>
      </w:tr>
      <w:tr w:rsidR="000B2584" w:rsidRPr="008045A4" w14:paraId="061084FF" w14:textId="77777777" w:rsidTr="00260FCA">
        <w:trPr>
          <w:trHeight w:val="33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DD9A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YMC-4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4BDA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0"/>
                <w:szCs w:val="10"/>
              </w:rPr>
              <w:t>LRPPRC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BA60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NM_133259.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D1A8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.4078G&gt;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FB20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373A3C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373A3C"/>
                <w:kern w:val="0"/>
                <w:sz w:val="10"/>
                <w:szCs w:val="10"/>
              </w:rPr>
              <w:t>p.Ala1360Thr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E135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lass C0 (GV: 105.57 - GD: 26.1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96F3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eleterious (score: 0.0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C4CB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isease causing (p-value: 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73FF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(-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D2DB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(-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F704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M171565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2AFA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Leigh syndrome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A6B1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M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A689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0.00078820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BDEB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0.0088420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B2B1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rs147302249</w:t>
            </w:r>
          </w:p>
        </w:tc>
      </w:tr>
      <w:tr w:rsidR="000B2584" w:rsidRPr="008045A4" w14:paraId="283870C9" w14:textId="77777777" w:rsidTr="00260FCA">
        <w:trPr>
          <w:trHeight w:val="33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ADF3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YMC-4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2EE4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0"/>
                <w:szCs w:val="10"/>
              </w:rPr>
              <w:t>GTPBP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B8F0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NM_032620.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9ED3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 c.8G&gt;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DEDE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p.Arg3Leu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CCD7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lass C0 (GV: 353.86 - GD: 0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28B6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Tolerated (score: 0.08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A7AA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isease causing (p-value: 0.7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F63A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(-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DFBF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(-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822D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M141383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CC84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Leigh syndrome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D0F0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(-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696D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(-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EC3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0.0013640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7432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(-)</w:t>
            </w:r>
          </w:p>
        </w:tc>
      </w:tr>
      <w:tr w:rsidR="000B2584" w:rsidRPr="008045A4" w14:paraId="2BE78F32" w14:textId="77777777" w:rsidTr="00260FCA">
        <w:trPr>
          <w:trHeight w:val="33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B904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YMC-5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AFC0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0"/>
                <w:szCs w:val="10"/>
              </w:rPr>
              <w:t>LRPPRC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2E17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NM_133259.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0A56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.3430C&gt;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5BD4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373A3C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373A3C"/>
                <w:kern w:val="0"/>
                <w:sz w:val="10"/>
                <w:szCs w:val="10"/>
              </w:rPr>
              <w:t>p.Arg1144Cy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B1F5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lass C0 (GV: 260.17 - GD: 0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F131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Tolerated (score: 0.15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B5CA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isease causing (p-value: 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F291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RCV00037670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86C2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Leigh Syndrome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570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M171565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A9F1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Leigh syndrome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D12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M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ADF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0.00014220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0C78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(-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3999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rs760016065</w:t>
            </w:r>
          </w:p>
        </w:tc>
      </w:tr>
      <w:tr w:rsidR="000B2584" w:rsidRPr="008045A4" w14:paraId="1624FCCB" w14:textId="77777777" w:rsidTr="00260FCA">
        <w:trPr>
          <w:trHeight w:val="33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462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YMC-8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85F7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0"/>
                <w:szCs w:val="10"/>
              </w:rPr>
              <w:t>PCCB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24AD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NM_000532.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DFD4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.1304A&gt;G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BAC6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p.Tyr435Cy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2743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lass C55 (GV: 21.61 - GD: 191.71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138A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eleterious (score: 0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7FE6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isease causing (p-value: 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72F5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RCV000012798.2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04E4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Propionic </w:t>
            </w: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acidaemi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72D9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M02205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CDE1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Propionic </w:t>
            </w: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acidaemia</w:t>
            </w:r>
            <w:proofErr w:type="spellEnd"/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1B35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M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AAC6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0.00004952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5FA4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0.0031820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EB15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rs121964961</w:t>
            </w:r>
          </w:p>
        </w:tc>
      </w:tr>
      <w:tr w:rsidR="000B2584" w:rsidRPr="008045A4" w14:paraId="47C19B2B" w14:textId="77777777" w:rsidTr="00260FCA">
        <w:trPr>
          <w:trHeight w:val="33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2AA1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YMC-11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45D5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0"/>
                <w:szCs w:val="10"/>
              </w:rPr>
              <w:t>LRPPRC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CDD4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NM_133259.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168A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.4078G&gt;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968C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373A3C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373A3C"/>
                <w:kern w:val="0"/>
                <w:sz w:val="10"/>
                <w:szCs w:val="10"/>
              </w:rPr>
              <w:t>p.Ala1360Thr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5490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lass C0 (GV: 105.57 - GD: 26.1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0386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eleterious (score: 0.0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FFE6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isease causing (p-value: 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0EBD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(-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3CF1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(-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CDCE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M171565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4713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Leigh syndrome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78A1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M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890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0.00078820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A578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0.0088420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D10F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rs147302249</w:t>
            </w:r>
          </w:p>
        </w:tc>
      </w:tr>
      <w:tr w:rsidR="000B2584" w:rsidRPr="008045A4" w14:paraId="2FB89D38" w14:textId="77777777" w:rsidTr="00260FCA">
        <w:trPr>
          <w:trHeight w:val="33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A919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YMC-14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141C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0"/>
                <w:szCs w:val="10"/>
              </w:rPr>
              <w:t>LRPPRC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6226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NM_133259.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377F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.4078G&gt;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E9D7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373A3C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373A3C"/>
                <w:kern w:val="0"/>
                <w:sz w:val="10"/>
                <w:szCs w:val="10"/>
              </w:rPr>
              <w:t>p.Ala1360Thr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CC54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lass C0 (GV: 105.57 - GD: 26.1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9795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eleterious (score: 0.0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1E64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isease causing (p-value: 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B6D6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(-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028B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(-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8FD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M171565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6C36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Leigh syndrome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380D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M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8EF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0.00078820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C7C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0.0088420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6424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rs147302249</w:t>
            </w:r>
          </w:p>
        </w:tc>
      </w:tr>
      <w:tr w:rsidR="000B2584" w:rsidRPr="008045A4" w14:paraId="3258340F" w14:textId="77777777" w:rsidTr="002B51D7">
        <w:trPr>
          <w:trHeight w:val="330"/>
        </w:trPr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742C8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YMC-193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DC55C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0"/>
                <w:szCs w:val="10"/>
              </w:rPr>
              <w:t>AARS2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D3E2B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NM_020745.3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ACCF6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.609delT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9DB59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373A3C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373A3C"/>
                <w:kern w:val="0"/>
                <w:sz w:val="10"/>
                <w:szCs w:val="10"/>
              </w:rPr>
              <w:t>p.Phe203Leufs*36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4BBEB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(-)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E0450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(-)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C5E40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(-)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C8E3D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(-)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DA658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(-)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7600D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(-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0B921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(-)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EFA57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(-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AA9EE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0.00000830 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9F600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(-)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34EC4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(-)</w:t>
            </w:r>
          </w:p>
        </w:tc>
      </w:tr>
      <w:tr w:rsidR="000B2584" w:rsidRPr="008045A4" w14:paraId="4174FF27" w14:textId="77777777" w:rsidTr="002B51D7">
        <w:trPr>
          <w:trHeight w:val="330"/>
        </w:trPr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1F0F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YMC-19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766C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0"/>
                <w:szCs w:val="10"/>
              </w:rPr>
              <w:t>PCCB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E380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NM_000532.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95C8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.1304A&gt;G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FB96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p.Tyr435Cy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78E56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lass C55 (GV: 21.61 - GD: 191.71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C59C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eleterious (score: 0)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BF2C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isease causing (p-value: 1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E19A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RCV000012798.2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A250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Propionic </w:t>
            </w: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acidaemia</w:t>
            </w:r>
            <w:proofErr w:type="spellEnd"/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C75C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CM02205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E6DF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Propionic </w:t>
            </w: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acidaemia</w:t>
            </w:r>
            <w:proofErr w:type="spellEnd"/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E6CE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DM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5E77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0.00004952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E780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 xml:space="preserve">0.00318200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EB72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0"/>
                <w:szCs w:val="10"/>
              </w:rPr>
              <w:t>rs121964961</w:t>
            </w:r>
          </w:p>
        </w:tc>
      </w:tr>
    </w:tbl>
    <w:p w14:paraId="406D468C" w14:textId="77777777" w:rsidR="000B2584" w:rsidRPr="008045A4" w:rsidRDefault="000B2584" w:rsidP="000B258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16"/>
          <w:szCs w:val="16"/>
        </w:rPr>
      </w:pPr>
      <w:r w:rsidRPr="008045A4">
        <w:rPr>
          <w:rFonts w:ascii="Times New Roman" w:hAnsi="Times New Roman" w:cs="Times New Roman"/>
          <w:kern w:val="0"/>
          <w:sz w:val="16"/>
          <w:szCs w:val="16"/>
        </w:rPr>
        <w:t xml:space="preserve">Abbreviations: ACMG, American College of Medical Genetics and Genomics; DCM, dilated cardiomyopathy; DM, disease-causing mutation; </w:t>
      </w:r>
      <w:proofErr w:type="spellStart"/>
      <w:r w:rsidRPr="008045A4">
        <w:rPr>
          <w:rFonts w:ascii="Times New Roman" w:hAnsi="Times New Roman" w:cs="Times New Roman"/>
          <w:kern w:val="0"/>
          <w:sz w:val="16"/>
          <w:szCs w:val="16"/>
        </w:rPr>
        <w:t>ExAC</w:t>
      </w:r>
      <w:proofErr w:type="spellEnd"/>
      <w:r w:rsidRPr="008045A4">
        <w:rPr>
          <w:rFonts w:ascii="Times New Roman" w:hAnsi="Times New Roman" w:cs="Times New Roman"/>
          <w:kern w:val="0"/>
          <w:sz w:val="16"/>
          <w:szCs w:val="16"/>
        </w:rPr>
        <w:t>, Exome Aggregation Consortium; HCM, hypertrophic cardiomyopathy; HGMD, human gene mutation database;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Pr="008045A4">
        <w:rPr>
          <w:rFonts w:ascii="Times New Roman" w:hAnsi="Times New Roman" w:cs="Times New Roman"/>
          <w:kern w:val="0"/>
          <w:sz w:val="16"/>
          <w:szCs w:val="16"/>
        </w:rPr>
        <w:t xml:space="preserve">KRGDB, Korean Reference Genome Database; MAF, minor allele frequency; NM number, National Center for Biotechnology Information (NCBI) reference sequence; </w:t>
      </w:r>
      <w:proofErr w:type="spellStart"/>
      <w:r w:rsidRPr="008045A4">
        <w:rPr>
          <w:rFonts w:ascii="Times New Roman" w:hAnsi="Times New Roman" w:cs="Times New Roman"/>
          <w:kern w:val="0"/>
          <w:sz w:val="16"/>
          <w:szCs w:val="16"/>
        </w:rPr>
        <w:t>dbSNP</w:t>
      </w:r>
      <w:proofErr w:type="spellEnd"/>
      <w:r w:rsidRPr="008045A4">
        <w:rPr>
          <w:rFonts w:ascii="Times New Roman" w:hAnsi="Times New Roman" w:cs="Times New Roman"/>
          <w:kern w:val="0"/>
          <w:sz w:val="16"/>
          <w:szCs w:val="16"/>
        </w:rPr>
        <w:t>, database of single nucleotide polymorphism; VUS, variant of uncertain significance</w:t>
      </w:r>
    </w:p>
    <w:p w14:paraId="3B38385C" w14:textId="77777777" w:rsidR="000B2584" w:rsidRPr="008045A4" w:rsidRDefault="000B2584" w:rsidP="000B2584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16"/>
          <w:szCs w:val="16"/>
        </w:rPr>
      </w:pPr>
      <w:proofErr w:type="spellStart"/>
      <w:r w:rsidRPr="008045A4">
        <w:rPr>
          <w:rFonts w:ascii="Times New Roman" w:hAnsi="Times New Roman" w:cs="Times New Roman"/>
          <w:kern w:val="0"/>
          <w:sz w:val="16"/>
          <w:szCs w:val="16"/>
          <w:vertAlign w:val="superscript"/>
        </w:rPr>
        <w:t>a</w:t>
      </w:r>
      <w:r w:rsidRPr="008045A4">
        <w:rPr>
          <w:rFonts w:ascii="Times New Roman" w:hAnsi="Times New Roman" w:cs="Times New Roman"/>
          <w:kern w:val="0"/>
          <w:sz w:val="16"/>
          <w:szCs w:val="16"/>
        </w:rPr>
        <w:t>Align</w:t>
      </w:r>
      <w:proofErr w:type="spellEnd"/>
      <w:r w:rsidRPr="008045A4">
        <w:rPr>
          <w:rFonts w:ascii="Times New Roman" w:hAnsi="Times New Roman" w:cs="Times New Roman"/>
          <w:kern w:val="0"/>
          <w:sz w:val="16"/>
          <w:szCs w:val="16"/>
        </w:rPr>
        <w:t xml:space="preserve"> GVGD (http://agvgd.iarc.fr/) was used as a nucleotide-conservation prediction algorithm.</w:t>
      </w:r>
    </w:p>
    <w:p w14:paraId="76D6F08B" w14:textId="77777777" w:rsidR="000B2584" w:rsidRPr="008045A4" w:rsidRDefault="000B2584" w:rsidP="000B2584">
      <w:pPr>
        <w:wordWrap/>
        <w:spacing w:line="240" w:lineRule="atLeast"/>
        <w:jc w:val="left"/>
        <w:rPr>
          <w:rFonts w:ascii="Times New Roman" w:hAnsi="Times New Roman" w:cs="Times New Roman"/>
          <w:sz w:val="16"/>
          <w:szCs w:val="16"/>
        </w:rPr>
      </w:pPr>
      <w:r w:rsidRPr="008045A4">
        <w:rPr>
          <w:rFonts w:ascii="Times New Roman" w:hAnsi="Times New Roman" w:cs="Times New Roman"/>
          <w:kern w:val="0"/>
          <w:sz w:val="16"/>
          <w:szCs w:val="16"/>
          <w:vertAlign w:val="superscript"/>
        </w:rPr>
        <w:t>b</w:t>
      </w:r>
      <w:r w:rsidRPr="008045A4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proofErr w:type="gramStart"/>
      <w:r w:rsidRPr="008045A4">
        <w:rPr>
          <w:rFonts w:ascii="Times New Roman" w:hAnsi="Times New Roman" w:cs="Times New Roman"/>
          <w:kern w:val="0"/>
          <w:sz w:val="16"/>
          <w:szCs w:val="16"/>
        </w:rPr>
        <w:t>In</w:t>
      </w:r>
      <w:proofErr w:type="gramEnd"/>
      <w:r w:rsidRPr="008045A4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proofErr w:type="spellStart"/>
      <w:r w:rsidRPr="008045A4">
        <w:rPr>
          <w:rFonts w:ascii="Times New Roman" w:hAnsi="Times New Roman" w:cs="Times New Roman"/>
          <w:kern w:val="0"/>
          <w:sz w:val="16"/>
          <w:szCs w:val="16"/>
        </w:rPr>
        <w:t>silico</w:t>
      </w:r>
      <w:proofErr w:type="spellEnd"/>
      <w:r w:rsidRPr="008045A4">
        <w:rPr>
          <w:rFonts w:ascii="Times New Roman" w:hAnsi="Times New Roman" w:cs="Times New Roman"/>
          <w:kern w:val="0"/>
          <w:sz w:val="16"/>
          <w:szCs w:val="16"/>
        </w:rPr>
        <w:t xml:space="preserve"> tools including SIFT (http://sift.jcvi.org) and </w:t>
      </w:r>
      <w:proofErr w:type="spellStart"/>
      <w:r w:rsidRPr="008045A4">
        <w:rPr>
          <w:rFonts w:ascii="Times New Roman" w:hAnsi="Times New Roman" w:cs="Times New Roman"/>
          <w:kern w:val="0"/>
          <w:sz w:val="16"/>
          <w:szCs w:val="16"/>
        </w:rPr>
        <w:t>MutationTaster</w:t>
      </w:r>
      <w:proofErr w:type="spellEnd"/>
      <w:r w:rsidRPr="008045A4">
        <w:rPr>
          <w:rFonts w:ascii="Times New Roman" w:hAnsi="Times New Roman" w:cs="Times New Roman"/>
          <w:kern w:val="0"/>
          <w:sz w:val="16"/>
          <w:szCs w:val="16"/>
        </w:rPr>
        <w:t xml:space="preserve"> (http://www.mutationtaster.org) were used to assess the predicted impact of missense change</w:t>
      </w:r>
    </w:p>
    <w:p w14:paraId="5942C414" w14:textId="77777777" w:rsidR="00A048C6" w:rsidRDefault="00A048C6" w:rsidP="000B2584">
      <w:pPr>
        <w:wordWrap/>
        <w:spacing w:line="240" w:lineRule="auto"/>
        <w:jc w:val="left"/>
        <w:rPr>
          <w:rFonts w:ascii="Times New Roman" w:hAnsi="Times New Roman" w:cs="Times New Roman"/>
          <w:b/>
          <w:sz w:val="16"/>
          <w:szCs w:val="16"/>
        </w:rPr>
      </w:pPr>
    </w:p>
    <w:p w14:paraId="6AB14D6C" w14:textId="77777777" w:rsidR="00A048C6" w:rsidRDefault="00A048C6" w:rsidP="000B2584">
      <w:pPr>
        <w:wordWrap/>
        <w:spacing w:line="240" w:lineRule="auto"/>
        <w:jc w:val="left"/>
        <w:rPr>
          <w:rFonts w:ascii="Times New Roman" w:hAnsi="Times New Roman" w:cs="Times New Roman"/>
          <w:b/>
          <w:sz w:val="16"/>
          <w:szCs w:val="16"/>
        </w:rPr>
      </w:pPr>
    </w:p>
    <w:p w14:paraId="37C5AAE4" w14:textId="77777777" w:rsidR="00A048C6" w:rsidRDefault="00A048C6" w:rsidP="000B2584">
      <w:pPr>
        <w:wordWrap/>
        <w:spacing w:line="240" w:lineRule="auto"/>
        <w:jc w:val="left"/>
        <w:rPr>
          <w:rFonts w:ascii="Times New Roman" w:hAnsi="Times New Roman" w:cs="Times New Roman"/>
          <w:b/>
          <w:sz w:val="16"/>
          <w:szCs w:val="16"/>
        </w:rPr>
      </w:pPr>
    </w:p>
    <w:p w14:paraId="54327069" w14:textId="77777777" w:rsidR="00A048C6" w:rsidRDefault="00A048C6" w:rsidP="000B2584">
      <w:pPr>
        <w:wordWrap/>
        <w:spacing w:line="240" w:lineRule="auto"/>
        <w:jc w:val="left"/>
        <w:rPr>
          <w:rFonts w:ascii="Times New Roman" w:hAnsi="Times New Roman" w:cs="Times New Roman"/>
          <w:b/>
          <w:sz w:val="16"/>
          <w:szCs w:val="16"/>
        </w:rPr>
      </w:pPr>
    </w:p>
    <w:p w14:paraId="5600E24F" w14:textId="77777777" w:rsidR="00F00398" w:rsidRDefault="00F00398" w:rsidP="000B2584">
      <w:pPr>
        <w:wordWrap/>
        <w:spacing w:line="240" w:lineRule="auto"/>
        <w:jc w:val="left"/>
        <w:rPr>
          <w:rFonts w:ascii="Times New Roman" w:hAnsi="Times New Roman" w:cs="Times New Roman"/>
          <w:b/>
          <w:sz w:val="16"/>
          <w:szCs w:val="16"/>
        </w:rPr>
      </w:pPr>
    </w:p>
    <w:p w14:paraId="4D2E09D2" w14:textId="77777777" w:rsidR="00F00398" w:rsidRDefault="00F00398" w:rsidP="000B2584">
      <w:pPr>
        <w:wordWrap/>
        <w:spacing w:line="240" w:lineRule="auto"/>
        <w:jc w:val="left"/>
        <w:rPr>
          <w:rFonts w:ascii="Times New Roman" w:hAnsi="Times New Roman" w:cs="Times New Roman"/>
          <w:b/>
          <w:sz w:val="16"/>
          <w:szCs w:val="16"/>
        </w:rPr>
      </w:pPr>
    </w:p>
    <w:p w14:paraId="2ED6FD82" w14:textId="63910307" w:rsidR="000B2584" w:rsidRPr="008045A4" w:rsidRDefault="000B2584" w:rsidP="000B2584">
      <w:pPr>
        <w:wordWrap/>
        <w:spacing w:line="240" w:lineRule="auto"/>
        <w:jc w:val="left"/>
        <w:rPr>
          <w:rFonts w:ascii="Times New Roman" w:hAnsi="Times New Roman" w:cs="Times New Roman"/>
          <w:b/>
          <w:sz w:val="16"/>
          <w:szCs w:val="16"/>
        </w:rPr>
      </w:pPr>
      <w:r w:rsidRPr="008045A4">
        <w:rPr>
          <w:rFonts w:ascii="Times New Roman" w:hAnsi="Times New Roman" w:cs="Times New Roman"/>
          <w:b/>
          <w:sz w:val="16"/>
          <w:szCs w:val="16"/>
        </w:rPr>
        <w:lastRenderedPageBreak/>
        <w:t>Table S</w:t>
      </w:r>
      <w:r>
        <w:rPr>
          <w:rFonts w:ascii="Times New Roman" w:hAnsi="Times New Roman" w:cs="Times New Roman"/>
          <w:b/>
          <w:sz w:val="16"/>
          <w:szCs w:val="16"/>
        </w:rPr>
        <w:t>3</w:t>
      </w:r>
      <w:r w:rsidRPr="008045A4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Pr="00060472">
        <w:rPr>
          <w:rFonts w:ascii="Times New Roman" w:hAnsi="Times New Roman" w:cs="Times New Roman"/>
          <w:sz w:val="16"/>
          <w:szCs w:val="16"/>
        </w:rPr>
        <w:t xml:space="preserve">Mitochondrial DNA mutations </w:t>
      </w:r>
      <w:proofErr w:type="spellStart"/>
      <w:r w:rsidRPr="00060472">
        <w:rPr>
          <w:rFonts w:ascii="Times New Roman" w:hAnsi="Times New Roman" w:cs="Times New Roman"/>
          <w:sz w:val="16"/>
          <w:szCs w:val="16"/>
        </w:rPr>
        <w:t>upto</w:t>
      </w:r>
      <w:proofErr w:type="spellEnd"/>
      <w:r w:rsidRPr="00060472">
        <w:rPr>
          <w:rFonts w:ascii="Times New Roman" w:hAnsi="Times New Roman" w:cs="Times New Roman"/>
          <w:sz w:val="16"/>
          <w:szCs w:val="16"/>
        </w:rPr>
        <w:t xml:space="preserve"> probably damaging</w:t>
      </w:r>
      <w:r>
        <w:rPr>
          <w:rFonts w:ascii="Times New Roman" w:hAnsi="Times New Roman" w:cs="Times New Roman"/>
          <w:b/>
          <w:sz w:val="16"/>
          <w:szCs w:val="16"/>
        </w:rPr>
        <w:t xml:space="preserve"> </w:t>
      </w:r>
    </w:p>
    <w:tbl>
      <w:tblPr>
        <w:tblW w:w="1331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91"/>
        <w:gridCol w:w="910"/>
        <w:gridCol w:w="851"/>
        <w:gridCol w:w="850"/>
        <w:gridCol w:w="668"/>
        <w:gridCol w:w="1194"/>
        <w:gridCol w:w="745"/>
        <w:gridCol w:w="705"/>
        <w:gridCol w:w="1232"/>
        <w:gridCol w:w="725"/>
        <w:gridCol w:w="805"/>
        <w:gridCol w:w="838"/>
        <w:gridCol w:w="1365"/>
        <w:gridCol w:w="795"/>
        <w:gridCol w:w="838"/>
      </w:tblGrid>
      <w:tr w:rsidR="000B2584" w:rsidRPr="008045A4" w14:paraId="0EC94637" w14:textId="77777777" w:rsidTr="00260FCA">
        <w:trPr>
          <w:trHeight w:val="495"/>
        </w:trPr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8253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Case 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78EC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Ge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D8186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rCRS</w:t>
            </w:r>
            <w:proofErr w:type="spellEnd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 position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EB69E" w14:textId="77777777" w:rsidR="000B258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Homo</w:t>
            </w:r>
          </w:p>
          <w:p w14:paraId="26D08E9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plasmy</w:t>
            </w:r>
            <w:proofErr w:type="spellEnd"/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A5DF4" w14:textId="77777777" w:rsidR="000B258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Hetero</w:t>
            </w:r>
          </w:p>
          <w:p w14:paraId="04F332D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plasmy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2587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Patients </w:t>
            </w: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haplogroup</w:t>
            </w:r>
            <w:proofErr w:type="spellEnd"/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8436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Variant </w:t>
            </w: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haplogroup</w:t>
            </w:r>
            <w:proofErr w:type="spellEnd"/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DAB4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Frequency </w:t>
            </w: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GenBank</w:t>
            </w: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  <w:proofErr w:type="spellEnd"/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0B80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PolyPhen2</w:t>
            </w: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1D53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SIFT</w:t>
            </w: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  <w:vertAlign w:val="superscript"/>
              </w:rPr>
              <w:t>b</w:t>
            </w:r>
            <w:proofErr w:type="spellEnd"/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C860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PROVEAN</w:t>
            </w: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  <w:vertAlign w:val="superscript"/>
              </w:rPr>
              <w:t>b</w:t>
            </w:r>
            <w:proofErr w:type="spellEnd"/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F907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dbSNP</w:t>
            </w:r>
            <w:proofErr w:type="spellEnd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5124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Associated_disease</w:t>
            </w:r>
            <w:proofErr w:type="spellEnd"/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BBFE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itomap</w:t>
            </w:r>
            <w:proofErr w:type="spellEnd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 status 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D058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Conservation</w:t>
            </w:r>
          </w:p>
        </w:tc>
      </w:tr>
      <w:tr w:rsidR="000B2584" w:rsidRPr="008045A4" w14:paraId="23C5F71F" w14:textId="77777777" w:rsidTr="00260FCA">
        <w:trPr>
          <w:trHeight w:val="39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7545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  <w:t>YMC-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C705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MT-ATP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A8E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  <w:t>m.8381A&gt;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22F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  <w:t xml:space="preserve"> 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7AD8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9DBE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  <w:t>M7b1a1b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70DE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  <w:t>(-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4BF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  <w:t xml:space="preserve">0.0002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7C53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8045A4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  <w:t>probably_damaging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5358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278F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  <w:t>deleteriou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88E0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D6FA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  <w:t xml:space="preserve">MIDD / LVNC </w:t>
            </w:r>
            <w:proofErr w:type="spellStart"/>
            <w:r w:rsidRPr="008045A4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  <w:t>cardiomyopathy.assoc</w:t>
            </w:r>
            <w:proofErr w:type="spellEnd"/>
            <w:r w:rsidRPr="008045A4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  <w:t>,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0E34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  <w:t>Pathogenic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3E6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  <w:t>84.44%</w:t>
            </w:r>
          </w:p>
        </w:tc>
      </w:tr>
      <w:tr w:rsidR="000B2584" w:rsidRPr="008045A4" w14:paraId="6DE3C6CA" w14:textId="77777777" w:rsidTr="00260FCA">
        <w:trPr>
          <w:trHeight w:val="33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23D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YMC-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A0F8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2"/>
                <w:szCs w:val="12"/>
              </w:rPr>
              <w:t>MT-ATP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283D6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.8547T&gt;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881C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 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6C13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F881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7c1a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3BE4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(-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79C5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0.0003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644D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probably_damaging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C00F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EC0A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293B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A092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F15E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84A3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13.33%</w:t>
            </w:r>
          </w:p>
        </w:tc>
      </w:tr>
      <w:tr w:rsidR="000B2584" w:rsidRPr="008045A4" w14:paraId="43466B66" w14:textId="77777777" w:rsidTr="00260FCA">
        <w:trPr>
          <w:trHeight w:val="58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E372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  <w:t>YMC-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7CD0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  <w:t>MT-TL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1864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  <w:t>m.3243A&gt;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8E12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2782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  <w:t xml:space="preserve"> 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8219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  <w:t>C1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EA61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  <w:t>(-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2F7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  <w:t xml:space="preserve">0.0002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4403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07E7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1223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AFA5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2AB5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  <w:t xml:space="preserve">MELAS /MIDD /  </w:t>
            </w:r>
            <w:proofErr w:type="spellStart"/>
            <w:r w:rsidRPr="008045A4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  <w:t>Cardiac+multi.organ</w:t>
            </w:r>
            <w:proofErr w:type="spellEnd"/>
            <w:r w:rsidRPr="008045A4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  <w:t xml:space="preserve"> dysfunctio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3998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  <w:t>Pathogenic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6563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12"/>
                <w:szCs w:val="12"/>
              </w:rPr>
              <w:t>97.78%</w:t>
            </w:r>
          </w:p>
        </w:tc>
      </w:tr>
      <w:tr w:rsidR="000B2584" w:rsidRPr="008045A4" w14:paraId="32412C4B" w14:textId="77777777" w:rsidTr="00260FCA">
        <w:trPr>
          <w:trHeight w:val="33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305C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YMC-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1F92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2"/>
                <w:szCs w:val="12"/>
              </w:rPr>
              <w:t>MT-ATP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F9D2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.9099C&gt;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C375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 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490A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D198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C1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9FE6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(-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0A60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0.0000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D5B3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probably_damaging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21C1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B50A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2E5E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A755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504D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8863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75.56%</w:t>
            </w:r>
          </w:p>
        </w:tc>
      </w:tr>
      <w:tr w:rsidR="000B2584" w:rsidRPr="008045A4" w14:paraId="52DB3A97" w14:textId="77777777" w:rsidTr="00260FCA">
        <w:trPr>
          <w:trHeight w:val="33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D03F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YMC-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D5EC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2"/>
                <w:szCs w:val="12"/>
              </w:rPr>
              <w:t>MT-CY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A393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.15773G&gt;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2821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 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4CD1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DFD46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C1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A263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V2b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815B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0.0010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7191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probably_damaging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A7AA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0E0D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F69F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0B68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LHO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CFF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Reported</w:t>
            </w: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  <w:vertAlign w:val="superscript"/>
              </w:rPr>
              <w:t>c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5848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100.00%</w:t>
            </w:r>
          </w:p>
        </w:tc>
      </w:tr>
      <w:tr w:rsidR="000B2584" w:rsidRPr="008045A4" w14:paraId="5CA0E275" w14:textId="77777777" w:rsidTr="00260FCA">
        <w:trPr>
          <w:trHeight w:val="33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3883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YMC-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E21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2"/>
                <w:szCs w:val="12"/>
              </w:rPr>
              <w:t>MT-CY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A9D3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.15113A&gt;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D3EE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 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34FE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C3F6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D4j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95C8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(-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EDE5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0.0003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57F4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probably_damaging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E3C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EC4A6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AE41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DA47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6B9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DCF2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33.33%</w:t>
            </w:r>
          </w:p>
        </w:tc>
      </w:tr>
      <w:tr w:rsidR="000B2584" w:rsidRPr="008045A4" w14:paraId="4B407AC8" w14:textId="77777777" w:rsidTr="00260FCA">
        <w:trPr>
          <w:trHeight w:val="33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93C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YMC-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EC52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2"/>
                <w:szCs w:val="12"/>
              </w:rPr>
              <w:t>MT-CO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9DB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.7962T&gt;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678C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 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48D0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3803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B4f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99D2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(-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FF58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0.0001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C2E9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probably_damaging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32C5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80FB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D09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rs3734207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E8E7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C36D6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06DC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20.00%</w:t>
            </w:r>
          </w:p>
        </w:tc>
      </w:tr>
      <w:tr w:rsidR="000B2584" w:rsidRPr="008045A4" w14:paraId="3F0555E4" w14:textId="77777777" w:rsidTr="00260FCA">
        <w:trPr>
          <w:trHeight w:val="39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1E6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YMC-8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3184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2"/>
                <w:szCs w:val="12"/>
              </w:rPr>
              <w:t>MT-ATP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767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.9182G&gt;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7C9A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 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00E7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8D72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A+152+1636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2FC2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(-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FA60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0.0008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22AA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probably_damaging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BDC2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A66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9C0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0CEA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55D1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06B6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95.56%</w:t>
            </w:r>
          </w:p>
        </w:tc>
      </w:tr>
      <w:tr w:rsidR="000B2584" w:rsidRPr="008045A4" w14:paraId="07B108B9" w14:textId="77777777" w:rsidTr="00260FCA">
        <w:trPr>
          <w:trHeight w:val="33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CEE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YMC-1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9CA1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2"/>
                <w:szCs w:val="12"/>
              </w:rPr>
              <w:t>MT-ATP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B606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.8945T&gt;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D124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 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3DC2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0B4C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D4e2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36F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(-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170C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0.0003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19A6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probably_damaging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E30A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deleteriou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D1D4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deleteriou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8356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6AF9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B7D5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436A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86.67%</w:t>
            </w:r>
          </w:p>
        </w:tc>
      </w:tr>
      <w:tr w:rsidR="000B2584" w:rsidRPr="008045A4" w14:paraId="32749842" w14:textId="77777777" w:rsidTr="00260FCA">
        <w:trPr>
          <w:trHeight w:val="25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5E3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YMC-1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9ED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2"/>
                <w:szCs w:val="12"/>
              </w:rPr>
              <w:t>MT-CY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C56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.14954A&gt;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64C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 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B26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102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D4j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D0F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(-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E9F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0.0002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AEC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probably_damaging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068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4B6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34F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AD7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4C4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136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22.22%</w:t>
            </w:r>
          </w:p>
        </w:tc>
      </w:tr>
      <w:tr w:rsidR="000B2584" w:rsidRPr="008045A4" w14:paraId="43605744" w14:textId="77777777" w:rsidTr="00260FCA">
        <w:trPr>
          <w:trHeight w:val="33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F22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YMC-1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34AE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2"/>
                <w:szCs w:val="12"/>
              </w:rPr>
              <w:t>MT-ATP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E965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.9187T&gt;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9F6B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 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BDC3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D351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D4b1b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A122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(-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79D4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0.0000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9028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probably_damaging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30A8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deleteriou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79ED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deleteriou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5174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B376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9CCE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77DC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100.00%</w:t>
            </w:r>
          </w:p>
        </w:tc>
      </w:tr>
      <w:tr w:rsidR="000B2584" w:rsidRPr="008045A4" w14:paraId="06D0EADB" w14:textId="77777777" w:rsidTr="00260FCA">
        <w:trPr>
          <w:trHeight w:val="33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92B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YMC-1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A17A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2"/>
                <w:szCs w:val="12"/>
              </w:rPr>
              <w:t>MT-CO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9537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.7980A&gt;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36C6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 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3388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DB12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R11b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2BC0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(-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51B1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0.0001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DD99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probably_damaging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1363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9DD4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BE6F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814E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C75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D390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28.89%</w:t>
            </w:r>
          </w:p>
        </w:tc>
      </w:tr>
      <w:tr w:rsidR="000B2584" w:rsidRPr="008045A4" w14:paraId="49E7A10D" w14:textId="77777777" w:rsidTr="00260FCA">
        <w:trPr>
          <w:trHeight w:val="25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80F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YMC-13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606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i/>
                <w:iCs/>
                <w:color w:val="000000"/>
                <w:kern w:val="0"/>
                <w:sz w:val="12"/>
                <w:szCs w:val="12"/>
              </w:rPr>
              <w:t>MT-ATP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B6C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.9182G&gt;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865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072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 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68E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D5b1b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BB9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(-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516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0.0008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937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probably_damaging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E99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0F1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57D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0B6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287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147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95.56%</w:t>
            </w:r>
          </w:p>
        </w:tc>
      </w:tr>
      <w:tr w:rsidR="000B2584" w:rsidRPr="008045A4" w14:paraId="30B44471" w14:textId="77777777" w:rsidTr="00260FCA">
        <w:trPr>
          <w:trHeight w:val="25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5EF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YMC-1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05F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T-RN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EBA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.3083T&gt;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AC56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 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E8C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8E8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10a1a1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7E37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(-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D63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0.0007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422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2FF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96A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7DE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DCB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0B2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E91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55.56%</w:t>
            </w:r>
          </w:p>
        </w:tc>
      </w:tr>
      <w:tr w:rsidR="000B2584" w:rsidRPr="008045A4" w14:paraId="44DFB45A" w14:textId="77777777" w:rsidTr="00260FCA">
        <w:trPr>
          <w:trHeight w:val="25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6D2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YMC-1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714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T-ND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3B5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.14337C&gt;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D49A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 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3A2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A8C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10a1a1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8BB4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(-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61B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0.0001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612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probably_damaging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138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F89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647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F82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EE1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DBF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64.44%</w:t>
            </w:r>
          </w:p>
        </w:tc>
      </w:tr>
      <w:tr w:rsidR="000B2584" w:rsidRPr="008045A4" w14:paraId="630A7B08" w14:textId="77777777" w:rsidTr="00260FCA">
        <w:trPr>
          <w:trHeight w:val="25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B2D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YMC-1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D8C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T-HV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8CB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.227A&gt;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0A36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 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108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567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7c1a2a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E3FC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(-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0E6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0.0001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A14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E3C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581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2BD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A7C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2F4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60D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</w:p>
        </w:tc>
      </w:tr>
      <w:tr w:rsidR="000B2584" w:rsidRPr="008045A4" w14:paraId="7779756E" w14:textId="77777777" w:rsidTr="00260FCA">
        <w:trPr>
          <w:trHeight w:val="25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CFD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YMC-1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BD66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T-RN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D38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.2861A&gt;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14A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6E586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 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13C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7c1a2a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2B74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(-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8C7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0.0000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915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785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C6F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13B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AC2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F98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F53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82.22%</w:t>
            </w:r>
          </w:p>
        </w:tc>
      </w:tr>
      <w:tr w:rsidR="000B2584" w:rsidRPr="008045A4" w14:paraId="687A5CBC" w14:textId="77777777" w:rsidTr="00260FCA">
        <w:trPr>
          <w:trHeight w:val="25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E21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YMC-1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54C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T-CY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C21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.15038A&gt;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AB80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 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D03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8DF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7c1a2a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E1B7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(-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421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0.0006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F7E6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possibly_damaging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E4F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546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46A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rs20204516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96E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8C1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21C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33.33%</w:t>
            </w:r>
          </w:p>
        </w:tc>
      </w:tr>
      <w:tr w:rsidR="000B2584" w:rsidRPr="008045A4" w14:paraId="5E868D02" w14:textId="77777777" w:rsidTr="00260FCA">
        <w:trPr>
          <w:trHeight w:val="25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790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YMC-1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EE7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T-ATP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0F4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.9025G&gt;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4A0F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 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F83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5EC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D5a2a1b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2AC06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(-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3BF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0.0006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7D9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probably_damaging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F3E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deleteriou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FF7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deleteriou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7A7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rs2868106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CE9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9E7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482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100.00%</w:t>
            </w:r>
          </w:p>
        </w:tc>
      </w:tr>
      <w:tr w:rsidR="000B2584" w:rsidRPr="008045A4" w14:paraId="6F8CFAF8" w14:textId="77777777" w:rsidTr="00260FCA">
        <w:trPr>
          <w:trHeight w:val="25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7B7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YMC-1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5F3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T-HV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823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.65T&gt;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1AC9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 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742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C3E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B4c1b2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EF57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(-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FA66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0.0001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F3E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688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851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D96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70D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735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005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</w:p>
        </w:tc>
      </w:tr>
      <w:tr w:rsidR="000B2584" w:rsidRPr="008045A4" w14:paraId="5E5AEA58" w14:textId="77777777" w:rsidTr="00260FCA">
        <w:trPr>
          <w:trHeight w:val="25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F57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YMC-1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2D0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T-CO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1C7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.7773C&gt;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506A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 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4E3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6EC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B4c1b2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F878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(-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2BD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0.0001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CF1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benig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919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6CE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B1D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549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8D6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ADF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86.67%</w:t>
            </w:r>
          </w:p>
        </w:tc>
      </w:tr>
      <w:tr w:rsidR="000B2584" w:rsidRPr="008045A4" w14:paraId="7B245D65" w14:textId="77777777" w:rsidTr="00260FCA">
        <w:trPr>
          <w:trHeight w:val="25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175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YMC-1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81F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T-ATP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589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.9139G&gt;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6DD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CCA8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 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273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B4c1b2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7F73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(-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0C8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0.0008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2D7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probably_damaging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7A4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271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deleteriou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8E6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E8F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LHO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C41B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Reported</w:t>
            </w: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  <w:vertAlign w:val="superscript"/>
              </w:rPr>
              <w:t>c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F31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95.56%</w:t>
            </w:r>
          </w:p>
        </w:tc>
      </w:tr>
      <w:tr w:rsidR="000B2584" w:rsidRPr="008045A4" w14:paraId="7D9F29A0" w14:textId="77777777" w:rsidTr="00260FCA">
        <w:trPr>
          <w:trHeight w:val="25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D3B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YMC-18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0BA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T-ATP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39F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.9179T&gt;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D8D9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 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4B7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193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A5a3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AFB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(-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040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0.0000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66B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probably_damaging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7DE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1DC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deleteriou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40F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5696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B94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556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84.44%</w:t>
            </w:r>
          </w:p>
        </w:tc>
      </w:tr>
      <w:tr w:rsidR="000B2584" w:rsidRPr="008045A4" w14:paraId="20EA4817" w14:textId="77777777" w:rsidTr="00260FCA">
        <w:trPr>
          <w:trHeight w:val="25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D29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YMC-19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C14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T-CO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784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.6747T&gt;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5FA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EB9C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 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CF3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A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17FD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(-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2A7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0.0000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8BB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probably_damaging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E03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77F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1E9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1A26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C9C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4E1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93.33%</w:t>
            </w:r>
          </w:p>
        </w:tc>
      </w:tr>
      <w:tr w:rsidR="000B2584" w:rsidRPr="008045A4" w14:paraId="1CF8CD0B" w14:textId="77777777" w:rsidTr="00260FCA">
        <w:trPr>
          <w:trHeight w:val="25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4B8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lastRenderedPageBreak/>
              <w:t>YMC-19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9A0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T-ATP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178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.8908T&gt;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A727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 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7826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551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A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96D5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(-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3A2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0.0002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058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benig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5B2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766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3C3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965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86A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C3D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66.67%</w:t>
            </w:r>
          </w:p>
        </w:tc>
      </w:tr>
      <w:tr w:rsidR="000B2584" w:rsidRPr="008045A4" w14:paraId="4B7DAA61" w14:textId="77777777" w:rsidTr="00260FCA">
        <w:trPr>
          <w:trHeight w:val="25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E79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YMC-2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D92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T-RN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C80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.3083T&gt;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393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 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F06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C88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D4b1b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CF8D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(-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945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0.0006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9CD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1E3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786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DF6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A15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98A5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A61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55.56%</w:t>
            </w:r>
          </w:p>
        </w:tc>
      </w:tr>
      <w:tr w:rsidR="000B2584" w:rsidRPr="008045A4" w14:paraId="7928A331" w14:textId="77777777" w:rsidTr="00260FCA">
        <w:trPr>
          <w:trHeight w:val="25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25E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YMC-2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E08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T-NC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FA6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.5584A&gt;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F073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 +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E11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D8A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D4b1b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2E8A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(-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A5F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0.0006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762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C76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D4E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2A3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6627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C39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D83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</w:tr>
      <w:tr w:rsidR="000B2584" w:rsidRPr="008045A4" w14:paraId="448855B2" w14:textId="77777777" w:rsidTr="002B51D7">
        <w:trPr>
          <w:trHeight w:val="25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9560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YMC-208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400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T-ATP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BA5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.9187T&gt;C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3F6FD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 +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F7E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4BFB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D4b1b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5B9C7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(-)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A1F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0.0000 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D8DE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proofErr w:type="spellStart"/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probably_damaging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A49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deleterious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72D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deleterious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A16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03E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595C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1C7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100.00%</w:t>
            </w:r>
          </w:p>
        </w:tc>
      </w:tr>
      <w:tr w:rsidR="000B2584" w:rsidRPr="008045A4" w14:paraId="7934BB6C" w14:textId="77777777" w:rsidTr="002B51D7">
        <w:trPr>
          <w:trHeight w:val="255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797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YMC-20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D727F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T-ND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E53E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m.13153A&gt;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639C9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 +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39E92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73CF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D4b1b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B18EA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(-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7978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 xml:space="preserve">0.0004 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D240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benign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C28C3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4A33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neutral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68824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19D08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1E81D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.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280D1" w14:textId="77777777" w:rsidR="000B2584" w:rsidRPr="008045A4" w:rsidRDefault="000B2584" w:rsidP="00260F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</w:pPr>
            <w:r w:rsidRPr="008045A4">
              <w:rPr>
                <w:rFonts w:ascii="Times" w:eastAsia="맑은 고딕" w:hAnsi="Times" w:cs="Times"/>
                <w:color w:val="000000"/>
                <w:kern w:val="0"/>
                <w:sz w:val="12"/>
                <w:szCs w:val="12"/>
              </w:rPr>
              <w:t>51.11%</w:t>
            </w:r>
          </w:p>
        </w:tc>
      </w:tr>
    </w:tbl>
    <w:p w14:paraId="770714D8" w14:textId="77777777" w:rsidR="000B2584" w:rsidRPr="008045A4" w:rsidRDefault="000B2584" w:rsidP="000B2584">
      <w:pPr>
        <w:wordWrap/>
        <w:adjustRightInd w:val="0"/>
        <w:spacing w:after="0" w:line="240" w:lineRule="auto"/>
        <w:jc w:val="left"/>
        <w:rPr>
          <w:rFonts w:ascii="Times" w:hAnsi="Times" w:cs="Times"/>
          <w:kern w:val="0"/>
          <w:sz w:val="16"/>
          <w:szCs w:val="16"/>
        </w:rPr>
      </w:pPr>
      <w:r w:rsidRPr="008045A4">
        <w:rPr>
          <w:rFonts w:ascii="Times" w:hAnsi="Times" w:cs="Times"/>
          <w:kern w:val="0"/>
          <w:sz w:val="16"/>
          <w:szCs w:val="16"/>
        </w:rPr>
        <w:t xml:space="preserve">Abbreviations: DEAF, Maternally inherited deafness or aminoglycoside-induced deafness; </w:t>
      </w:r>
      <w:proofErr w:type="spellStart"/>
      <w:r w:rsidRPr="008045A4">
        <w:rPr>
          <w:rFonts w:ascii="Times" w:hAnsi="Times" w:cs="Times"/>
          <w:kern w:val="0"/>
          <w:sz w:val="16"/>
          <w:szCs w:val="16"/>
        </w:rPr>
        <w:t>dbSNP</w:t>
      </w:r>
      <w:proofErr w:type="spellEnd"/>
      <w:r w:rsidRPr="008045A4">
        <w:rPr>
          <w:rFonts w:ascii="Times" w:hAnsi="Times" w:cs="Times"/>
          <w:kern w:val="0"/>
          <w:sz w:val="16"/>
          <w:szCs w:val="16"/>
        </w:rPr>
        <w:t xml:space="preserve">, database of single nucleotide polymorphism; </w:t>
      </w:r>
      <w:proofErr w:type="spellStart"/>
      <w:proofErr w:type="gramStart"/>
      <w:r w:rsidRPr="008045A4">
        <w:rPr>
          <w:rFonts w:ascii="Times" w:hAnsi="Times" w:cs="Times"/>
          <w:kern w:val="0"/>
          <w:sz w:val="16"/>
          <w:szCs w:val="16"/>
        </w:rPr>
        <w:t>Homoplasmy,pure</w:t>
      </w:r>
      <w:proofErr w:type="spellEnd"/>
      <w:proofErr w:type="gramEnd"/>
      <w:r w:rsidRPr="008045A4">
        <w:rPr>
          <w:rFonts w:ascii="Times" w:hAnsi="Times" w:cs="Times"/>
          <w:kern w:val="0"/>
          <w:sz w:val="16"/>
          <w:szCs w:val="16"/>
        </w:rPr>
        <w:t xml:space="preserve"> mutant </w:t>
      </w:r>
      <w:proofErr w:type="spellStart"/>
      <w:r w:rsidRPr="008045A4">
        <w:rPr>
          <w:rFonts w:ascii="Times" w:hAnsi="Times" w:cs="Times"/>
          <w:kern w:val="0"/>
          <w:sz w:val="16"/>
          <w:szCs w:val="16"/>
        </w:rPr>
        <w:t>mtDNA</w:t>
      </w:r>
      <w:proofErr w:type="spellEnd"/>
      <w:r w:rsidRPr="008045A4">
        <w:rPr>
          <w:rFonts w:ascii="Times" w:hAnsi="Times" w:cs="Times"/>
          <w:kern w:val="0"/>
          <w:sz w:val="16"/>
          <w:szCs w:val="16"/>
        </w:rPr>
        <w:t xml:space="preserve">; </w:t>
      </w:r>
      <w:proofErr w:type="spellStart"/>
      <w:r w:rsidRPr="008045A4">
        <w:rPr>
          <w:rFonts w:ascii="Times" w:hAnsi="Times" w:cs="Times"/>
          <w:kern w:val="0"/>
          <w:sz w:val="16"/>
          <w:szCs w:val="16"/>
        </w:rPr>
        <w:t>Heteroplasmy</w:t>
      </w:r>
      <w:proofErr w:type="spellEnd"/>
      <w:r w:rsidRPr="008045A4">
        <w:rPr>
          <w:rFonts w:ascii="Times" w:hAnsi="Times" w:cs="Times"/>
          <w:kern w:val="0"/>
          <w:sz w:val="16"/>
          <w:szCs w:val="16"/>
        </w:rPr>
        <w:t xml:space="preserve">, mixture of mutant and normal </w:t>
      </w:r>
      <w:proofErr w:type="spellStart"/>
      <w:r w:rsidRPr="008045A4">
        <w:rPr>
          <w:rFonts w:ascii="Times" w:hAnsi="Times" w:cs="Times"/>
          <w:kern w:val="0"/>
          <w:sz w:val="16"/>
          <w:szCs w:val="16"/>
        </w:rPr>
        <w:t>mtDNA</w:t>
      </w:r>
      <w:proofErr w:type="spellEnd"/>
      <w:r w:rsidRPr="008045A4">
        <w:rPr>
          <w:rFonts w:ascii="Times" w:hAnsi="Times" w:cs="Times"/>
          <w:kern w:val="0"/>
          <w:sz w:val="16"/>
          <w:szCs w:val="16"/>
        </w:rPr>
        <w:t>;</w:t>
      </w:r>
      <w:r>
        <w:rPr>
          <w:rFonts w:ascii="Times" w:hAnsi="Times" w:cs="Times"/>
          <w:kern w:val="0"/>
          <w:sz w:val="16"/>
          <w:szCs w:val="16"/>
        </w:rPr>
        <w:t xml:space="preserve"> </w:t>
      </w:r>
      <w:r w:rsidRPr="008045A4">
        <w:rPr>
          <w:rFonts w:ascii="Times" w:hAnsi="Times" w:cs="Times"/>
          <w:kern w:val="0"/>
          <w:sz w:val="16"/>
          <w:szCs w:val="16"/>
        </w:rPr>
        <w:t xml:space="preserve">LHON, </w:t>
      </w:r>
      <w:proofErr w:type="spellStart"/>
      <w:r w:rsidRPr="008045A4">
        <w:rPr>
          <w:rFonts w:ascii="Times" w:hAnsi="Times" w:cs="Times"/>
          <w:kern w:val="0"/>
          <w:sz w:val="16"/>
          <w:szCs w:val="16"/>
        </w:rPr>
        <w:t>Leber</w:t>
      </w:r>
      <w:proofErr w:type="spellEnd"/>
      <w:r w:rsidRPr="008045A4">
        <w:rPr>
          <w:rFonts w:ascii="Times" w:hAnsi="Times" w:cs="Times"/>
          <w:kern w:val="0"/>
          <w:sz w:val="16"/>
          <w:szCs w:val="16"/>
        </w:rPr>
        <w:t xml:space="preserve"> Hereditary Optic Neuropathy; LVNC, Left ventricular </w:t>
      </w:r>
      <w:proofErr w:type="spellStart"/>
      <w:r w:rsidRPr="008045A4">
        <w:rPr>
          <w:rFonts w:ascii="Times" w:hAnsi="Times" w:cs="Times"/>
          <w:kern w:val="0"/>
          <w:sz w:val="16"/>
          <w:szCs w:val="16"/>
        </w:rPr>
        <w:t>noncompaction</w:t>
      </w:r>
      <w:proofErr w:type="spellEnd"/>
      <w:r w:rsidRPr="008045A4">
        <w:rPr>
          <w:rFonts w:ascii="Times" w:hAnsi="Times" w:cs="Times"/>
          <w:kern w:val="0"/>
          <w:sz w:val="16"/>
          <w:szCs w:val="16"/>
        </w:rPr>
        <w:t xml:space="preserve">; MELAS, Mitochondrial </w:t>
      </w:r>
      <w:proofErr w:type="spellStart"/>
      <w:r w:rsidRPr="008045A4">
        <w:rPr>
          <w:rFonts w:ascii="Times" w:hAnsi="Times" w:cs="Times"/>
          <w:kern w:val="0"/>
          <w:sz w:val="16"/>
          <w:szCs w:val="16"/>
        </w:rPr>
        <w:t>Encephalomyopathy</w:t>
      </w:r>
      <w:proofErr w:type="spellEnd"/>
      <w:r w:rsidRPr="008045A4">
        <w:rPr>
          <w:rFonts w:ascii="Times" w:hAnsi="Times" w:cs="Times"/>
          <w:kern w:val="0"/>
          <w:sz w:val="16"/>
          <w:szCs w:val="16"/>
        </w:rPr>
        <w:t>, Lactic Acidosis, and Stroke-like episodes; MIDD, Maternally Inherited Diabetes and Deafness.</w:t>
      </w:r>
    </w:p>
    <w:p w14:paraId="65B790FC" w14:textId="77777777" w:rsidR="000B2584" w:rsidRPr="008045A4" w:rsidRDefault="000B2584" w:rsidP="000B2584">
      <w:pPr>
        <w:wordWrap/>
        <w:adjustRightInd w:val="0"/>
        <w:spacing w:after="0" w:line="240" w:lineRule="auto"/>
        <w:jc w:val="left"/>
        <w:rPr>
          <w:rFonts w:ascii="Times" w:hAnsi="Times" w:cs="Times"/>
          <w:kern w:val="0"/>
          <w:sz w:val="16"/>
          <w:szCs w:val="16"/>
        </w:rPr>
      </w:pPr>
      <w:proofErr w:type="spellStart"/>
      <w:r w:rsidRPr="008045A4">
        <w:rPr>
          <w:rFonts w:ascii="Times" w:hAnsi="Times" w:cs="Times"/>
          <w:kern w:val="0"/>
          <w:sz w:val="16"/>
          <w:szCs w:val="16"/>
          <w:vertAlign w:val="superscript"/>
        </w:rPr>
        <w:t>a</w:t>
      </w:r>
      <w:r w:rsidRPr="008045A4">
        <w:rPr>
          <w:rFonts w:ascii="Times" w:hAnsi="Times" w:cs="Times"/>
          <w:kern w:val="0"/>
          <w:sz w:val="16"/>
          <w:szCs w:val="16"/>
        </w:rPr>
        <w:t>The</w:t>
      </w:r>
      <w:proofErr w:type="spellEnd"/>
      <w:r w:rsidRPr="008045A4">
        <w:rPr>
          <w:rFonts w:ascii="Times" w:hAnsi="Times" w:cs="Times"/>
          <w:kern w:val="0"/>
          <w:sz w:val="16"/>
          <w:szCs w:val="16"/>
        </w:rPr>
        <w:t xml:space="preserve"> GB frequency data is derived from 45,494 full length (FL) human mitochondrial sequences (&gt;15.4 </w:t>
      </w:r>
      <w:proofErr w:type="spellStart"/>
      <w:r w:rsidRPr="008045A4">
        <w:rPr>
          <w:rFonts w:ascii="Times" w:hAnsi="Times" w:cs="Times"/>
          <w:kern w:val="0"/>
          <w:sz w:val="16"/>
          <w:szCs w:val="16"/>
        </w:rPr>
        <w:t>kbp</w:t>
      </w:r>
      <w:proofErr w:type="spellEnd"/>
      <w:r w:rsidRPr="008045A4">
        <w:rPr>
          <w:rFonts w:ascii="Times" w:hAnsi="Times" w:cs="Times"/>
          <w:kern w:val="0"/>
          <w:sz w:val="16"/>
          <w:szCs w:val="16"/>
        </w:rPr>
        <w:t xml:space="preserve">) from </w:t>
      </w:r>
      <w:proofErr w:type="spellStart"/>
      <w:r w:rsidRPr="008045A4">
        <w:rPr>
          <w:rFonts w:ascii="Times" w:hAnsi="Times" w:cs="Times"/>
          <w:kern w:val="0"/>
          <w:sz w:val="16"/>
          <w:szCs w:val="16"/>
        </w:rPr>
        <w:t>GenBank</w:t>
      </w:r>
      <w:proofErr w:type="spellEnd"/>
      <w:r w:rsidRPr="008045A4">
        <w:rPr>
          <w:rFonts w:ascii="Times" w:hAnsi="Times" w:cs="Times"/>
          <w:kern w:val="0"/>
          <w:sz w:val="16"/>
          <w:szCs w:val="16"/>
        </w:rPr>
        <w:t>.</w:t>
      </w:r>
    </w:p>
    <w:p w14:paraId="4E4210C0" w14:textId="77777777" w:rsidR="000B2584" w:rsidRPr="008045A4" w:rsidRDefault="000B2584" w:rsidP="000B2584">
      <w:pPr>
        <w:wordWrap/>
        <w:adjustRightInd w:val="0"/>
        <w:spacing w:after="0" w:line="240" w:lineRule="auto"/>
        <w:jc w:val="left"/>
        <w:rPr>
          <w:rFonts w:ascii="Times" w:hAnsi="Times" w:cs="Times"/>
          <w:kern w:val="0"/>
          <w:sz w:val="16"/>
          <w:szCs w:val="16"/>
        </w:rPr>
      </w:pPr>
      <w:r w:rsidRPr="008045A4">
        <w:rPr>
          <w:rFonts w:ascii="Times" w:hAnsi="Times" w:cs="Times"/>
          <w:kern w:val="0"/>
          <w:sz w:val="16"/>
          <w:szCs w:val="16"/>
          <w:vertAlign w:val="superscript"/>
        </w:rPr>
        <w:t xml:space="preserve">b </w:t>
      </w:r>
      <w:proofErr w:type="gramStart"/>
      <w:r w:rsidRPr="008045A4">
        <w:rPr>
          <w:rFonts w:ascii="Times" w:hAnsi="Times" w:cs="Times"/>
          <w:kern w:val="0"/>
          <w:sz w:val="16"/>
          <w:szCs w:val="16"/>
        </w:rPr>
        <w:t>In</w:t>
      </w:r>
      <w:proofErr w:type="gramEnd"/>
      <w:r w:rsidRPr="008045A4">
        <w:rPr>
          <w:rFonts w:ascii="Times" w:hAnsi="Times" w:cs="Times"/>
          <w:kern w:val="0"/>
          <w:sz w:val="16"/>
          <w:szCs w:val="16"/>
        </w:rPr>
        <w:t xml:space="preserve"> </w:t>
      </w:r>
      <w:proofErr w:type="spellStart"/>
      <w:r w:rsidRPr="008045A4">
        <w:rPr>
          <w:rFonts w:ascii="Times" w:hAnsi="Times" w:cs="Times"/>
          <w:kern w:val="0"/>
          <w:sz w:val="16"/>
          <w:szCs w:val="16"/>
        </w:rPr>
        <w:t>silico</w:t>
      </w:r>
      <w:proofErr w:type="spellEnd"/>
      <w:r w:rsidRPr="008045A4">
        <w:rPr>
          <w:rFonts w:ascii="Times" w:hAnsi="Times" w:cs="Times"/>
          <w:kern w:val="0"/>
          <w:sz w:val="16"/>
          <w:szCs w:val="16"/>
        </w:rPr>
        <w:t xml:space="preserve"> tools including SIFT (http://sift.jcvi.org), PolyPhen2 (http://genetics.bwh.harvard.edu/pph2/) and PROVEAN (http://provean.jcvi.org/index.php) were used to assess the predicted impact of missense change</w:t>
      </w:r>
    </w:p>
    <w:p w14:paraId="57898398" w14:textId="77777777" w:rsidR="000B2584" w:rsidRPr="008045A4" w:rsidRDefault="000B2584" w:rsidP="000B2584">
      <w:pPr>
        <w:wordWrap/>
        <w:adjustRightInd w:val="0"/>
        <w:spacing w:after="0" w:line="240" w:lineRule="auto"/>
        <w:jc w:val="left"/>
        <w:rPr>
          <w:rFonts w:ascii="Times" w:hAnsi="Times" w:cs="Times"/>
          <w:kern w:val="0"/>
          <w:sz w:val="16"/>
          <w:szCs w:val="16"/>
        </w:rPr>
      </w:pPr>
      <w:proofErr w:type="spellStart"/>
      <w:r w:rsidRPr="008045A4">
        <w:rPr>
          <w:rFonts w:ascii="Times" w:hAnsi="Times" w:cs="Times"/>
          <w:kern w:val="0"/>
          <w:sz w:val="16"/>
          <w:szCs w:val="16"/>
          <w:vertAlign w:val="superscript"/>
        </w:rPr>
        <w:t>c</w:t>
      </w:r>
      <w:r w:rsidRPr="008045A4">
        <w:rPr>
          <w:rFonts w:ascii="Times" w:hAnsi="Times" w:cs="Times"/>
          <w:kern w:val="0"/>
          <w:sz w:val="16"/>
          <w:szCs w:val="16"/>
        </w:rPr>
        <w:t>Reported</w:t>
      </w:r>
      <w:proofErr w:type="spellEnd"/>
      <w:r w:rsidRPr="008045A4">
        <w:rPr>
          <w:rFonts w:ascii="Times" w:hAnsi="Times" w:cs="Times"/>
          <w:kern w:val="0"/>
          <w:sz w:val="16"/>
          <w:szCs w:val="16"/>
        </w:rPr>
        <w:t>" status indicates that one or more publications have considered the mutation as possibly pathologic.</w:t>
      </w:r>
    </w:p>
    <w:p w14:paraId="518A42FF" w14:textId="77777777" w:rsidR="000B2584" w:rsidRPr="008045A4" w:rsidRDefault="000B2584" w:rsidP="000B2584">
      <w:pPr>
        <w:wordWrap/>
        <w:spacing w:line="480" w:lineRule="auto"/>
        <w:jc w:val="left"/>
        <w:rPr>
          <w:rFonts w:ascii="Times" w:hAnsi="Times" w:cs="Times"/>
          <w:b/>
          <w:sz w:val="16"/>
          <w:szCs w:val="16"/>
        </w:rPr>
      </w:pPr>
      <w:r w:rsidRPr="008045A4">
        <w:rPr>
          <w:rFonts w:ascii="Times" w:hAnsi="Times" w:cs="Times"/>
          <w:kern w:val="0"/>
          <w:sz w:val="16"/>
          <w:szCs w:val="16"/>
        </w:rPr>
        <w:t>Rows in bold are pathogenic variants in MITOMAP database (https://www.mitomap.org/foswiki/bin/view/MITOMAP/WebHome) and putative pathogenic variants associated with cardiomyopathy.</w:t>
      </w:r>
    </w:p>
    <w:p w14:paraId="7CCC278D" w14:textId="77777777" w:rsidR="008550CE" w:rsidRDefault="008550CE" w:rsidP="00502B11">
      <w:pPr>
        <w:wordWrap/>
        <w:spacing w:line="240" w:lineRule="auto"/>
        <w:rPr>
          <w:rFonts w:ascii="Times New Roman" w:hAnsi="Times New Roman" w:cs="Times New Roman"/>
          <w:b/>
          <w:sz w:val="22"/>
        </w:rPr>
      </w:pPr>
    </w:p>
    <w:p w14:paraId="50715FB8" w14:textId="77777777" w:rsidR="008550CE" w:rsidRDefault="008550CE" w:rsidP="00502B11">
      <w:pPr>
        <w:wordWrap/>
        <w:spacing w:line="240" w:lineRule="auto"/>
        <w:rPr>
          <w:rFonts w:ascii="Times New Roman" w:hAnsi="Times New Roman" w:cs="Times New Roman"/>
          <w:b/>
          <w:sz w:val="22"/>
        </w:rPr>
      </w:pPr>
    </w:p>
    <w:p w14:paraId="1E60809B" w14:textId="77777777" w:rsidR="008550CE" w:rsidRDefault="008550CE" w:rsidP="00502B11">
      <w:pPr>
        <w:wordWrap/>
        <w:spacing w:line="240" w:lineRule="auto"/>
        <w:rPr>
          <w:rFonts w:ascii="Times New Roman" w:hAnsi="Times New Roman" w:cs="Times New Roman"/>
          <w:b/>
          <w:sz w:val="22"/>
        </w:rPr>
      </w:pPr>
    </w:p>
    <w:p w14:paraId="69C73E60" w14:textId="77777777" w:rsidR="008550CE" w:rsidRDefault="008550CE" w:rsidP="00502B11">
      <w:pPr>
        <w:wordWrap/>
        <w:spacing w:line="240" w:lineRule="auto"/>
        <w:rPr>
          <w:rFonts w:ascii="Times New Roman" w:hAnsi="Times New Roman" w:cs="Times New Roman"/>
          <w:b/>
          <w:sz w:val="22"/>
        </w:rPr>
      </w:pPr>
    </w:p>
    <w:p w14:paraId="74E0AA3C" w14:textId="77777777" w:rsidR="008550CE" w:rsidRDefault="008550CE" w:rsidP="00502B11">
      <w:pPr>
        <w:wordWrap/>
        <w:spacing w:line="240" w:lineRule="auto"/>
        <w:rPr>
          <w:rFonts w:ascii="Times New Roman" w:hAnsi="Times New Roman" w:cs="Times New Roman"/>
          <w:b/>
          <w:sz w:val="22"/>
        </w:rPr>
      </w:pPr>
    </w:p>
    <w:p w14:paraId="2208C86B" w14:textId="77777777" w:rsidR="008550CE" w:rsidRDefault="008550CE" w:rsidP="00502B11">
      <w:pPr>
        <w:wordWrap/>
        <w:spacing w:line="240" w:lineRule="auto"/>
        <w:rPr>
          <w:rFonts w:ascii="Times New Roman" w:hAnsi="Times New Roman" w:cs="Times New Roman"/>
          <w:b/>
          <w:sz w:val="22"/>
        </w:rPr>
      </w:pPr>
    </w:p>
    <w:p w14:paraId="7AE3E370" w14:textId="77777777" w:rsidR="008550CE" w:rsidRDefault="008550CE" w:rsidP="00502B11">
      <w:pPr>
        <w:wordWrap/>
        <w:spacing w:line="240" w:lineRule="auto"/>
        <w:rPr>
          <w:rFonts w:ascii="Times New Roman" w:hAnsi="Times New Roman" w:cs="Times New Roman"/>
          <w:b/>
          <w:sz w:val="22"/>
        </w:rPr>
      </w:pPr>
    </w:p>
    <w:p w14:paraId="006C282E" w14:textId="77777777" w:rsidR="008550CE" w:rsidRDefault="008550CE" w:rsidP="00502B11">
      <w:pPr>
        <w:wordWrap/>
        <w:spacing w:line="240" w:lineRule="auto"/>
        <w:rPr>
          <w:rFonts w:ascii="Times New Roman" w:hAnsi="Times New Roman" w:cs="Times New Roman"/>
          <w:b/>
          <w:sz w:val="22"/>
        </w:rPr>
      </w:pPr>
    </w:p>
    <w:p w14:paraId="756952CE" w14:textId="77777777" w:rsidR="008550CE" w:rsidRDefault="008550CE" w:rsidP="00502B11">
      <w:pPr>
        <w:wordWrap/>
        <w:spacing w:line="240" w:lineRule="auto"/>
        <w:rPr>
          <w:rFonts w:ascii="Times New Roman" w:hAnsi="Times New Roman" w:cs="Times New Roman"/>
          <w:b/>
          <w:sz w:val="22"/>
        </w:rPr>
      </w:pPr>
    </w:p>
    <w:p w14:paraId="04067A8E" w14:textId="77777777" w:rsidR="008550CE" w:rsidRDefault="008550CE" w:rsidP="00502B11">
      <w:pPr>
        <w:wordWrap/>
        <w:spacing w:line="240" w:lineRule="auto"/>
        <w:rPr>
          <w:rFonts w:ascii="Times New Roman" w:hAnsi="Times New Roman" w:cs="Times New Roman"/>
          <w:b/>
          <w:sz w:val="22"/>
        </w:rPr>
      </w:pPr>
    </w:p>
    <w:p w14:paraId="317A7563" w14:textId="77777777" w:rsidR="008550CE" w:rsidRDefault="008550CE" w:rsidP="00502B11">
      <w:pPr>
        <w:wordWrap/>
        <w:spacing w:line="240" w:lineRule="auto"/>
        <w:rPr>
          <w:rFonts w:ascii="Times New Roman" w:hAnsi="Times New Roman" w:cs="Times New Roman"/>
          <w:b/>
          <w:sz w:val="22"/>
        </w:rPr>
      </w:pPr>
    </w:p>
    <w:p w14:paraId="47A4856A" w14:textId="7CEAA26A" w:rsidR="008550CE" w:rsidRDefault="008550CE" w:rsidP="00502B11">
      <w:pPr>
        <w:wordWrap/>
        <w:spacing w:line="240" w:lineRule="auto"/>
        <w:rPr>
          <w:rFonts w:ascii="Times New Roman" w:hAnsi="Times New Roman" w:cs="Times New Roman"/>
          <w:b/>
          <w:sz w:val="22"/>
        </w:rPr>
      </w:pPr>
    </w:p>
    <w:p w14:paraId="5065B391" w14:textId="77777777" w:rsidR="00A048C6" w:rsidRDefault="00A048C6" w:rsidP="00502B11">
      <w:pPr>
        <w:wordWrap/>
        <w:spacing w:line="240" w:lineRule="auto"/>
        <w:rPr>
          <w:rFonts w:ascii="Times New Roman" w:hAnsi="Times New Roman" w:cs="Times New Roman"/>
          <w:b/>
          <w:sz w:val="22"/>
        </w:rPr>
      </w:pPr>
    </w:p>
    <w:p w14:paraId="40E48548" w14:textId="77777777" w:rsidR="005300AF" w:rsidRDefault="005300AF" w:rsidP="00502B11">
      <w:pPr>
        <w:wordWrap/>
        <w:spacing w:line="240" w:lineRule="auto"/>
        <w:rPr>
          <w:rFonts w:ascii="Times New Roman" w:hAnsi="Times New Roman" w:cs="Times New Roman"/>
          <w:b/>
          <w:sz w:val="22"/>
        </w:rPr>
        <w:sectPr w:rsidR="005300AF" w:rsidSect="002B51D7">
          <w:pgSz w:w="16839" w:h="11907" w:orient="landscape" w:code="9"/>
          <w:pgMar w:top="1440" w:right="1701" w:bottom="1440" w:left="1440" w:header="851" w:footer="992" w:gutter="0"/>
          <w:cols w:space="425"/>
          <w:docGrid w:linePitch="360"/>
        </w:sectPr>
      </w:pPr>
    </w:p>
    <w:p w14:paraId="711675B7" w14:textId="5286B4E0" w:rsidR="00E712E0" w:rsidRPr="00F00398" w:rsidDel="00FD1BCE" w:rsidRDefault="00E712E0" w:rsidP="002B51D7">
      <w:pPr>
        <w:wordWrap/>
        <w:spacing w:line="240" w:lineRule="auto"/>
        <w:rPr>
          <w:del w:id="0" w:author="Windows 사용자" w:date="2020-10-10T22:44:00Z"/>
          <w:rFonts w:ascii="Times New Roman" w:eastAsia="맑은 고딕" w:hAnsi="Times New Roman" w:cs="Times New Roman"/>
          <w:szCs w:val="20"/>
        </w:rPr>
      </w:pPr>
    </w:p>
    <w:p w14:paraId="0773519C" w14:textId="750C70A2" w:rsidR="00174841" w:rsidDel="00FD1BCE" w:rsidRDefault="00174841" w:rsidP="002B51D7">
      <w:pPr>
        <w:wordWrap/>
        <w:spacing w:line="240" w:lineRule="auto"/>
        <w:rPr>
          <w:del w:id="1" w:author="Windows 사용자" w:date="2020-10-10T22:44:00Z"/>
          <w:rFonts w:ascii="Times New Roman" w:eastAsia="맑은 고딕" w:hAnsi="Times New Roman" w:cs="Times New Roman"/>
          <w:szCs w:val="20"/>
        </w:rPr>
      </w:pPr>
    </w:p>
    <w:p w14:paraId="0F4E1EE7" w14:textId="34903CEE" w:rsidR="00F00398" w:rsidRPr="00F00398" w:rsidDel="00FD1BCE" w:rsidRDefault="00F00398" w:rsidP="002B51D7">
      <w:pPr>
        <w:wordWrap/>
        <w:spacing w:line="240" w:lineRule="auto"/>
        <w:rPr>
          <w:del w:id="2" w:author="Windows 사용자" w:date="2020-10-10T22:44:00Z"/>
          <w:rFonts w:ascii="Times New Roman" w:eastAsia="맑은 고딕" w:hAnsi="Times New Roman" w:cs="Times New Roman"/>
          <w:szCs w:val="20"/>
        </w:rPr>
      </w:pPr>
    </w:p>
    <w:p w14:paraId="7813D180" w14:textId="6522D3B8" w:rsidR="008A44DB" w:rsidRPr="00F00398" w:rsidRDefault="008A44DB" w:rsidP="008A44DB">
      <w:pPr>
        <w:wordWrap/>
        <w:spacing w:line="240" w:lineRule="auto"/>
        <w:rPr>
          <w:rFonts w:ascii="Times New Roman" w:hAnsi="Times New Roman" w:cs="Times New Roman"/>
          <w:szCs w:val="20"/>
        </w:rPr>
      </w:pPr>
      <w:bookmarkStart w:id="3" w:name="_GoBack"/>
      <w:bookmarkEnd w:id="3"/>
      <w:r w:rsidRPr="00F00398">
        <w:rPr>
          <w:rFonts w:ascii="Times New Roman" w:eastAsia="맑은 고딕" w:hAnsi="Times New Roman" w:cs="Times New Roman"/>
          <w:b/>
          <w:szCs w:val="20"/>
        </w:rPr>
        <w:t>Table S</w:t>
      </w:r>
      <w:r w:rsidR="00FD1BCE">
        <w:rPr>
          <w:rFonts w:ascii="Times New Roman" w:eastAsia="맑은 고딕" w:hAnsi="Times New Roman" w:cs="Times New Roman"/>
          <w:b/>
          <w:szCs w:val="20"/>
        </w:rPr>
        <w:t>4</w:t>
      </w:r>
      <w:r w:rsidRPr="00F00398">
        <w:rPr>
          <w:rFonts w:ascii="Times New Roman" w:eastAsia="맑은 고딕" w:hAnsi="Times New Roman" w:cs="Times New Roman"/>
          <w:b/>
          <w:szCs w:val="20"/>
        </w:rPr>
        <w:t>.</w:t>
      </w:r>
      <w:r w:rsidRPr="00F00398">
        <w:rPr>
          <w:rFonts w:ascii="Times New Roman" w:eastAsia="맑은 고딕" w:hAnsi="Times New Roman" w:cs="Times New Roman"/>
          <w:szCs w:val="20"/>
        </w:rPr>
        <w:t xml:space="preserve"> </w:t>
      </w:r>
      <w:r w:rsidRPr="00F00398">
        <w:rPr>
          <w:rFonts w:ascii="Times New Roman" w:hAnsi="Times New Roman" w:cs="Times New Roman"/>
          <w:szCs w:val="20"/>
        </w:rPr>
        <w:t>Comparison</w:t>
      </w:r>
      <w:r w:rsidR="00E111C0" w:rsidRPr="00F00398">
        <w:rPr>
          <w:rFonts w:ascii="Times New Roman" w:hAnsi="Times New Roman" w:cs="Times New Roman"/>
          <w:szCs w:val="20"/>
        </w:rPr>
        <w:t>s</w:t>
      </w:r>
      <w:r w:rsidRPr="00F00398">
        <w:rPr>
          <w:rFonts w:ascii="Times New Roman" w:hAnsi="Times New Roman" w:cs="Times New Roman"/>
          <w:szCs w:val="20"/>
        </w:rPr>
        <w:t xml:space="preserve"> of cardiac magnetic resonance imaging findings between the patients with </w:t>
      </w:r>
      <w:r w:rsidR="00037164" w:rsidRPr="00F00398">
        <w:rPr>
          <w:rFonts w:ascii="Times New Roman" w:hAnsi="Times New Roman" w:cs="Times New Roman"/>
          <w:szCs w:val="20"/>
        </w:rPr>
        <w:t xml:space="preserve">and without </w:t>
      </w:r>
      <w:r w:rsidRPr="00F00398">
        <w:rPr>
          <w:rFonts w:ascii="Times New Roman" w:hAnsi="Times New Roman" w:cs="Times New Roman"/>
          <w:szCs w:val="20"/>
        </w:rPr>
        <w:t>any sarcomere variant</w:t>
      </w:r>
      <w:r w:rsidR="00AD65AE" w:rsidRPr="00F00398">
        <w:rPr>
          <w:rFonts w:ascii="Times New Roman" w:hAnsi="Times New Roman" w:cs="Times New Roman"/>
          <w:szCs w:val="20"/>
        </w:rPr>
        <w:t>s</w:t>
      </w:r>
      <w:r w:rsidRPr="00F00398">
        <w:rPr>
          <w:rFonts w:ascii="Times New Roman" w:hAnsi="Times New Roman" w:cs="Times New Roman"/>
          <w:szCs w:val="20"/>
        </w:rPr>
        <w:t xml:space="preserve"> of un</w:t>
      </w:r>
      <w:r w:rsidR="00037164" w:rsidRPr="00F00398">
        <w:rPr>
          <w:rFonts w:ascii="Times New Roman" w:hAnsi="Times New Roman" w:cs="Times New Roman"/>
          <w:szCs w:val="20"/>
        </w:rPr>
        <w:t>certain</w:t>
      </w:r>
      <w:r w:rsidRPr="00F00398">
        <w:rPr>
          <w:rFonts w:ascii="Times New Roman" w:hAnsi="Times New Roman" w:cs="Times New Roman"/>
          <w:szCs w:val="20"/>
        </w:rPr>
        <w:t xml:space="preserve"> s</w:t>
      </w:r>
      <w:r w:rsidR="00037164" w:rsidRPr="00F00398">
        <w:rPr>
          <w:rFonts w:ascii="Times New Roman" w:hAnsi="Times New Roman" w:cs="Times New Roman"/>
          <w:szCs w:val="20"/>
        </w:rPr>
        <w:t>ignificance</w:t>
      </w:r>
      <w:r w:rsidRPr="00F00398">
        <w:rPr>
          <w:rFonts w:ascii="Times New Roman" w:hAnsi="Times New Roman" w:cs="Times New Roman"/>
          <w:szCs w:val="20"/>
        </w:rPr>
        <w:t xml:space="preserve"> within patients without any pathogenic or likely pathogenic sarcomere </w:t>
      </w:r>
      <w:r w:rsidR="00037164" w:rsidRPr="00F00398">
        <w:rPr>
          <w:rFonts w:ascii="Times New Roman" w:hAnsi="Times New Roman" w:cs="Times New Roman"/>
          <w:szCs w:val="20"/>
        </w:rPr>
        <w:t xml:space="preserve">gene </w:t>
      </w:r>
      <w:r w:rsidRPr="00F00398">
        <w:rPr>
          <w:rFonts w:ascii="Times New Roman" w:hAnsi="Times New Roman" w:cs="Times New Roman"/>
          <w:szCs w:val="20"/>
        </w:rPr>
        <w:t>variants.</w:t>
      </w:r>
    </w:p>
    <w:p w14:paraId="2B59267E" w14:textId="77777777" w:rsidR="008A44DB" w:rsidRPr="00F00398" w:rsidRDefault="008A44DB" w:rsidP="008A44DB">
      <w:pPr>
        <w:wordWrap/>
        <w:spacing w:line="240" w:lineRule="auto"/>
        <w:rPr>
          <w:rFonts w:ascii="Times New Roman" w:eastAsia="맑은 고딕" w:hAnsi="Times New Roman" w:cs="Times New Roman"/>
          <w:szCs w:val="20"/>
        </w:rPr>
      </w:pPr>
    </w:p>
    <w:tbl>
      <w:tblPr>
        <w:tblStyle w:val="1"/>
        <w:tblW w:w="949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843"/>
        <w:gridCol w:w="2551"/>
        <w:gridCol w:w="1276"/>
      </w:tblGrid>
      <w:tr w:rsidR="008A44DB" w:rsidRPr="00F00398" w14:paraId="37B1448B" w14:textId="77777777" w:rsidTr="00260FCA">
        <w:trPr>
          <w:trHeight w:val="794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16268784" w14:textId="77777777" w:rsidR="008A44DB" w:rsidRPr="00F00398" w:rsidRDefault="008A44DB" w:rsidP="008A44DB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F29A154" w14:textId="77777777" w:rsidR="008A44DB" w:rsidRPr="00F00398" w:rsidRDefault="008A44DB" w:rsidP="008A44DB">
            <w:pPr>
              <w:wordWrap/>
              <w:ind w:firstLineChars="100" w:firstLine="200"/>
              <w:jc w:val="center"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 xml:space="preserve">Sarcomere VUS </w:t>
            </w:r>
            <w:r w:rsidRPr="00F00398">
              <w:rPr>
                <w:rFonts w:ascii="Times New Roman" w:hAnsi="Times New Roman" w:cs="Times New Roman"/>
              </w:rPr>
              <w:t>(n=32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B1EED34" w14:textId="77777777" w:rsidR="008A44DB" w:rsidRPr="00F00398" w:rsidRDefault="008A44DB" w:rsidP="008A44DB">
            <w:pPr>
              <w:wordWrap/>
              <w:ind w:firstLineChars="100" w:firstLine="200"/>
              <w:jc w:val="center"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 xml:space="preserve">Absence of Sarcomere VUS </w:t>
            </w:r>
            <w:r w:rsidRPr="00F00398">
              <w:rPr>
                <w:rFonts w:ascii="Times New Roman" w:hAnsi="Times New Roman" w:cs="Times New Roman"/>
              </w:rPr>
              <w:t>(n=6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C7ECDFD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  <w:b/>
                <w:i/>
              </w:rPr>
            </w:pPr>
            <w:r w:rsidRPr="00F00398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8A44DB" w:rsidRPr="00F00398" w14:paraId="09196107" w14:textId="77777777" w:rsidTr="00260FCA">
        <w:trPr>
          <w:trHeight w:val="340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269F55F9" w14:textId="77777777" w:rsidR="008A44DB" w:rsidRPr="00F00398" w:rsidRDefault="008A44DB" w:rsidP="008A44DB">
            <w:pPr>
              <w:wordWrap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>LVEDV</w:t>
            </w:r>
            <w:r w:rsidRPr="00F00398">
              <w:rPr>
                <w:rFonts w:ascii="Times New Roman" w:hAnsi="Times New Roman" w:cs="Times New Roman"/>
              </w:rPr>
              <w:t>, m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B20441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140.0±29.2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D5A0070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133.4±27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CFA5D4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297</w:t>
            </w:r>
          </w:p>
        </w:tc>
      </w:tr>
      <w:tr w:rsidR="008A44DB" w:rsidRPr="00F00398" w14:paraId="2FDB9E3A" w14:textId="77777777" w:rsidTr="00260FCA">
        <w:trPr>
          <w:trHeight w:val="340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2DAC070F" w14:textId="77777777" w:rsidR="008A44DB" w:rsidRPr="00F00398" w:rsidRDefault="008A44DB" w:rsidP="008A44DB">
            <w:pPr>
              <w:wordWrap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>LVESV</w:t>
            </w:r>
            <w:r w:rsidRPr="00F00398">
              <w:rPr>
                <w:rFonts w:ascii="Times New Roman" w:hAnsi="Times New Roman" w:cs="Times New Roman"/>
              </w:rPr>
              <w:t>, m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97A929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49.1±25.1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4415426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45.8±13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460FDF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406</w:t>
            </w:r>
          </w:p>
        </w:tc>
      </w:tr>
      <w:tr w:rsidR="008A44DB" w:rsidRPr="00F00398" w14:paraId="1E57DFD3" w14:textId="77777777" w:rsidTr="00260FCA">
        <w:trPr>
          <w:trHeight w:val="340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1751E419" w14:textId="77777777" w:rsidR="008A44DB" w:rsidRPr="00F00398" w:rsidRDefault="008A44DB" w:rsidP="008A44DB">
            <w:pPr>
              <w:wordWrap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>LV mass</w:t>
            </w:r>
            <w:r w:rsidRPr="00F00398">
              <w:rPr>
                <w:rFonts w:ascii="Times New Roman" w:hAnsi="Times New Roman" w:cs="Times New Roman"/>
              </w:rPr>
              <w:t>, g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A8626F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150.2±35.7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5D4FD83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154.2±53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0E657B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672</w:t>
            </w:r>
          </w:p>
        </w:tc>
      </w:tr>
      <w:tr w:rsidR="008A44DB" w:rsidRPr="00F00398" w14:paraId="2E1CB927" w14:textId="77777777" w:rsidTr="00260FCA">
        <w:trPr>
          <w:trHeight w:val="340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2C3267B6" w14:textId="77777777" w:rsidR="008A44DB" w:rsidRPr="00F00398" w:rsidRDefault="008A44DB" w:rsidP="008A44DB">
            <w:pPr>
              <w:wordWrap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>LV mass index</w:t>
            </w:r>
            <w:r w:rsidRPr="00F00398">
              <w:rPr>
                <w:rFonts w:ascii="Times New Roman" w:hAnsi="Times New Roman" w:cs="Times New Roman"/>
              </w:rPr>
              <w:t>, g/m</w:t>
            </w:r>
            <w:r w:rsidRPr="00F0039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C18497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83.7±19.6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F0855AB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85.3±5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CB5F87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749</w:t>
            </w:r>
          </w:p>
        </w:tc>
      </w:tr>
      <w:tr w:rsidR="008A44DB" w:rsidRPr="00F00398" w14:paraId="42F76B10" w14:textId="77777777" w:rsidTr="00260FCA">
        <w:trPr>
          <w:trHeight w:val="340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1EF7D16E" w14:textId="77777777" w:rsidR="008A44DB" w:rsidRPr="00F00398" w:rsidRDefault="008A44DB" w:rsidP="008A44DB">
            <w:pPr>
              <w:wordWrap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>LV mass/volume ratio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2A2EA5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1.10±0.29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14C46F0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1.16±0.3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4A143E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352</w:t>
            </w:r>
          </w:p>
        </w:tc>
      </w:tr>
      <w:tr w:rsidR="008A44DB" w:rsidRPr="00F00398" w14:paraId="3DC3FF31" w14:textId="77777777" w:rsidTr="00260FCA">
        <w:trPr>
          <w:trHeight w:val="340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28D31044" w14:textId="77777777" w:rsidR="008A44DB" w:rsidRPr="00F00398" w:rsidRDefault="008A44DB" w:rsidP="008A44DB">
            <w:pPr>
              <w:wordWrap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>LV ejection fraction</w:t>
            </w:r>
            <w:r w:rsidRPr="00F00398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23D72C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65.7±13.0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E027DFD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65.8±7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A825EF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982</w:t>
            </w:r>
          </w:p>
        </w:tc>
      </w:tr>
      <w:tr w:rsidR="008A44DB" w:rsidRPr="00F00398" w14:paraId="0FFB18F1" w14:textId="77777777" w:rsidTr="00260FCA">
        <w:trPr>
          <w:trHeight w:val="340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14:paraId="2321CB93" w14:textId="77777777" w:rsidR="008A44DB" w:rsidRPr="00F00398" w:rsidRDefault="008A44DB" w:rsidP="008A44DB">
            <w:pPr>
              <w:wordWrap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>Segmental</w:t>
            </w:r>
            <w:r w:rsidRPr="00F00398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F00398">
              <w:rPr>
                <w:rFonts w:ascii="Times New Roman" w:hAnsi="Times New Roman" w:cs="Times New Roman"/>
                <w:b/>
              </w:rPr>
              <w:t xml:space="preserve"> thickness</w:t>
            </w:r>
            <w:r w:rsidRPr="00F00398">
              <w:rPr>
                <w:rFonts w:ascii="Times New Roman" w:hAnsi="Times New Roman" w:cs="Times New Roman"/>
              </w:rPr>
              <w:t>, m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28B98E6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07588DF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8109A44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44DB" w:rsidRPr="00F00398" w14:paraId="1B0CE33B" w14:textId="77777777" w:rsidTr="00260FCA">
        <w:trPr>
          <w:trHeight w:val="340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2EF8A128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 xml:space="preserve">Thickness in </w:t>
            </w:r>
            <w:proofErr w:type="spellStart"/>
            <w:r w:rsidRPr="00F00398">
              <w:rPr>
                <w:rFonts w:ascii="Times New Roman" w:hAnsi="Times New Roman" w:cs="Times New Roman"/>
                <w:b/>
              </w:rPr>
              <w:t>anteroseptal</w:t>
            </w:r>
            <w:proofErr w:type="spellEnd"/>
            <w:r w:rsidRPr="00F00398">
              <w:rPr>
                <w:rFonts w:ascii="Times New Roman" w:hAnsi="Times New Roman" w:cs="Times New Roman"/>
                <w:b/>
              </w:rPr>
              <w:t xml:space="preserve"> segment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34B3993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11.9±3.5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7EC7F2A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11.6±3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D74207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740</w:t>
            </w:r>
          </w:p>
        </w:tc>
      </w:tr>
      <w:tr w:rsidR="008A44DB" w:rsidRPr="00F00398" w14:paraId="00D99641" w14:textId="77777777" w:rsidTr="00260FCA">
        <w:trPr>
          <w:trHeight w:val="340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58761C5C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  <w:b/>
              </w:rPr>
              <w:t>Thickness in septal segment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2ACBAA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13.0±4.2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2D41537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12.3±3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3EE4BA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388</w:t>
            </w:r>
          </w:p>
        </w:tc>
      </w:tr>
      <w:tr w:rsidR="008A44DB" w:rsidRPr="00F00398" w14:paraId="783326E7" w14:textId="77777777" w:rsidTr="00260FCA">
        <w:trPr>
          <w:trHeight w:val="340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3665F78F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  <w:b/>
              </w:rPr>
              <w:t xml:space="preserve">Thickness in </w:t>
            </w:r>
            <w:proofErr w:type="spellStart"/>
            <w:r w:rsidRPr="00F00398">
              <w:rPr>
                <w:rFonts w:ascii="Times New Roman" w:hAnsi="Times New Roman" w:cs="Times New Roman"/>
                <w:b/>
              </w:rPr>
              <w:t>inferoposterior</w:t>
            </w:r>
            <w:proofErr w:type="spellEnd"/>
            <w:r w:rsidRPr="00F00398">
              <w:rPr>
                <w:rFonts w:ascii="Times New Roman" w:hAnsi="Times New Roman" w:cs="Times New Roman"/>
                <w:b/>
              </w:rPr>
              <w:t xml:space="preserve"> segment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D6E86B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8.8±1.8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F9F0A0A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8.9±1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51122E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887</w:t>
            </w:r>
          </w:p>
        </w:tc>
      </w:tr>
      <w:tr w:rsidR="008A44DB" w:rsidRPr="00F00398" w14:paraId="72E4A2BF" w14:textId="77777777" w:rsidTr="00260FCA">
        <w:trPr>
          <w:trHeight w:val="340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5D6874F6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  <w:b/>
              </w:rPr>
              <w:t>Thickness in lateral segment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B5BE3C0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8.3±2.0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F3D032E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8.8±2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AFF206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332</w:t>
            </w:r>
          </w:p>
        </w:tc>
      </w:tr>
      <w:tr w:rsidR="008A44DB" w:rsidRPr="00F00398" w14:paraId="10DBFDEA" w14:textId="77777777" w:rsidTr="00260FCA">
        <w:trPr>
          <w:trHeight w:val="340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48448008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>Thickness in apical segment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F09C7C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10.2±3.2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7AFF1E6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10.9±4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DFEEE2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326</w:t>
            </w:r>
          </w:p>
        </w:tc>
      </w:tr>
      <w:tr w:rsidR="008A44DB" w:rsidRPr="00F00398" w14:paraId="4DB2D1F6" w14:textId="77777777" w:rsidTr="00260FCA">
        <w:trPr>
          <w:trHeight w:val="340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14:paraId="62A8BB1E" w14:textId="77777777" w:rsidR="008A44DB" w:rsidRPr="00F00398" w:rsidRDefault="008A44DB" w:rsidP="008A44DB">
            <w:pPr>
              <w:wordWrap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>Late gadolinium enhancement (LGE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E1F682E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5EC9756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0768400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44DB" w:rsidRPr="00F00398" w14:paraId="2828C90E" w14:textId="77777777" w:rsidTr="00260FCA">
        <w:trPr>
          <w:trHeight w:val="340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602D9BAA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 xml:space="preserve">Presence of LGE in LV, </w:t>
            </w:r>
            <w:r w:rsidRPr="00F00398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0B9A5AB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21 (66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D1573F3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34 (5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0E2185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504</w:t>
            </w:r>
          </w:p>
        </w:tc>
      </w:tr>
      <w:tr w:rsidR="008A44DB" w:rsidRPr="00F00398" w14:paraId="59D9722B" w14:textId="77777777" w:rsidTr="00260FCA">
        <w:trPr>
          <w:trHeight w:val="340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3FB5DA7A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>Number of LGE segments in LV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8B6398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3.1±3.7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4789FEE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2.8±3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9C1B8B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711</w:t>
            </w:r>
          </w:p>
        </w:tc>
      </w:tr>
      <w:tr w:rsidR="008A44DB" w:rsidRPr="00F00398" w14:paraId="26B21482" w14:textId="77777777" w:rsidTr="00260FCA">
        <w:trPr>
          <w:trHeight w:val="340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05FDD130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lastRenderedPageBreak/>
              <w:t>% LGE amount of LV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4ED1AF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8.8±10.6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BCF3011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5.8±8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73E202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177</w:t>
            </w:r>
          </w:p>
        </w:tc>
      </w:tr>
      <w:tr w:rsidR="008A44DB" w:rsidRPr="00F00398" w14:paraId="00788A43" w14:textId="77777777" w:rsidTr="00260FCA">
        <w:trPr>
          <w:trHeight w:val="340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18C99865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 xml:space="preserve">LGE in </w:t>
            </w:r>
            <w:proofErr w:type="spellStart"/>
            <w:r w:rsidRPr="00F00398">
              <w:rPr>
                <w:rFonts w:ascii="Times New Roman" w:hAnsi="Times New Roman" w:cs="Times New Roman"/>
                <w:b/>
              </w:rPr>
              <w:t>anteroseptal</w:t>
            </w:r>
            <w:proofErr w:type="spellEnd"/>
            <w:r w:rsidRPr="00F00398">
              <w:rPr>
                <w:rFonts w:ascii="Times New Roman" w:hAnsi="Times New Roman" w:cs="Times New Roman"/>
                <w:b/>
              </w:rPr>
              <w:t xml:space="preserve"> segments</w:t>
            </w:r>
            <w:r w:rsidRPr="00F00398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8E81404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23.1±25.4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A548F35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19.4±26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06AF1C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519</w:t>
            </w:r>
          </w:p>
        </w:tc>
      </w:tr>
      <w:tr w:rsidR="008A44DB" w:rsidRPr="00F00398" w14:paraId="016977E2" w14:textId="77777777" w:rsidTr="00260FCA">
        <w:trPr>
          <w:trHeight w:val="340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2B5CCB96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  <w:b/>
              </w:rPr>
              <w:t>LGE in septal segments</w:t>
            </w:r>
            <w:r w:rsidRPr="00F00398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FB0985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21.3±25.9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6A8F1FF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16.3±26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588816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392</w:t>
            </w:r>
          </w:p>
        </w:tc>
      </w:tr>
      <w:tr w:rsidR="008A44DB" w:rsidRPr="00F00398" w14:paraId="370D64F5" w14:textId="77777777" w:rsidTr="00260FCA">
        <w:trPr>
          <w:trHeight w:val="340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4628BBF1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  <w:b/>
              </w:rPr>
              <w:t xml:space="preserve">LGE in </w:t>
            </w:r>
            <w:proofErr w:type="spellStart"/>
            <w:r w:rsidRPr="00F00398">
              <w:rPr>
                <w:rFonts w:ascii="Times New Roman" w:hAnsi="Times New Roman" w:cs="Times New Roman"/>
                <w:b/>
              </w:rPr>
              <w:t>inferoposterior</w:t>
            </w:r>
            <w:proofErr w:type="spellEnd"/>
            <w:r w:rsidRPr="00F00398">
              <w:rPr>
                <w:rFonts w:ascii="Times New Roman" w:hAnsi="Times New Roman" w:cs="Times New Roman"/>
                <w:b/>
              </w:rPr>
              <w:t xml:space="preserve"> segments</w:t>
            </w:r>
            <w:r w:rsidRPr="00F00398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3BEF827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16.9±27.9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042A8D0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13.0±22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5319B1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500</w:t>
            </w:r>
          </w:p>
        </w:tc>
      </w:tr>
      <w:tr w:rsidR="008A44DB" w:rsidRPr="00F00398" w14:paraId="6307638A" w14:textId="77777777" w:rsidTr="00260FCA">
        <w:trPr>
          <w:trHeight w:val="340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17E6D3B0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  <w:b/>
              </w:rPr>
              <w:t>LGE in lateral segments</w:t>
            </w:r>
            <w:r w:rsidRPr="00F00398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53C1C2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12.5±24.8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13CF981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14.0±24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3CB562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782</w:t>
            </w:r>
          </w:p>
        </w:tc>
      </w:tr>
      <w:tr w:rsidR="008A44DB" w:rsidRPr="00F00398" w14:paraId="7AA81803" w14:textId="77777777" w:rsidTr="00260FCA">
        <w:trPr>
          <w:trHeight w:val="340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2D82978D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>LGE in apical segments</w:t>
            </w:r>
            <w:r w:rsidRPr="00F00398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FCBDB7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32.0±39.8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C06BF84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27.5±36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EE00F9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594</w:t>
            </w:r>
          </w:p>
        </w:tc>
      </w:tr>
      <w:tr w:rsidR="008A44DB" w:rsidRPr="00F00398" w14:paraId="7AE3C898" w14:textId="77777777" w:rsidTr="00260FCA">
        <w:trPr>
          <w:trHeight w:val="340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14:paraId="1DAE16D7" w14:textId="77777777" w:rsidR="008A44DB" w:rsidRPr="00F00398" w:rsidRDefault="008A44DB" w:rsidP="008A44DB">
            <w:pPr>
              <w:wordWrap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>T2</w:t>
            </w:r>
            <w:r w:rsidRPr="00F0039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00398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AAEF160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46EBD59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762F87F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44DB" w:rsidRPr="00F00398" w14:paraId="13F80E50" w14:textId="77777777" w:rsidTr="00260FCA">
        <w:trPr>
          <w:trHeight w:val="340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0F9372B9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>T2 average of 16 segment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A4CE4B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55.4±3.4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B8AD7BC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55.2±2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82FB86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837</w:t>
            </w:r>
          </w:p>
        </w:tc>
      </w:tr>
      <w:tr w:rsidR="008A44DB" w:rsidRPr="00F00398" w14:paraId="7C0BE71F" w14:textId="77777777" w:rsidTr="00260FCA">
        <w:trPr>
          <w:trHeight w:val="340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2E49C33E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 xml:space="preserve">T2 in </w:t>
            </w:r>
            <w:proofErr w:type="spellStart"/>
            <w:r w:rsidRPr="00F00398">
              <w:rPr>
                <w:rFonts w:ascii="Times New Roman" w:hAnsi="Times New Roman" w:cs="Times New Roman"/>
                <w:b/>
              </w:rPr>
              <w:t>anteroseptal</w:t>
            </w:r>
            <w:proofErr w:type="spellEnd"/>
            <w:r w:rsidRPr="00F00398">
              <w:rPr>
                <w:rFonts w:ascii="Times New Roman" w:hAnsi="Times New Roman" w:cs="Times New Roman"/>
                <w:b/>
              </w:rPr>
              <w:t xml:space="preserve"> segment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ED3F37E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56.2±3.9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4311E0A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56.0±3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5A235F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841</w:t>
            </w:r>
          </w:p>
        </w:tc>
      </w:tr>
      <w:tr w:rsidR="008A44DB" w:rsidRPr="00F00398" w14:paraId="0DE0A29B" w14:textId="77777777" w:rsidTr="00260FCA">
        <w:trPr>
          <w:trHeight w:val="340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6FAE9AF4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  <w:b/>
              </w:rPr>
              <w:t>T2 in septal segment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7B64E0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57.3±4.4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0D99DF2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57.2±3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8D2C13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900</w:t>
            </w:r>
          </w:p>
        </w:tc>
      </w:tr>
      <w:tr w:rsidR="008A44DB" w:rsidRPr="00F00398" w14:paraId="57655619" w14:textId="77777777" w:rsidTr="00260FCA">
        <w:trPr>
          <w:trHeight w:val="340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7DCAD5A5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  <w:b/>
              </w:rPr>
              <w:t xml:space="preserve">T2 in </w:t>
            </w:r>
            <w:proofErr w:type="spellStart"/>
            <w:r w:rsidRPr="00F00398">
              <w:rPr>
                <w:rFonts w:ascii="Times New Roman" w:hAnsi="Times New Roman" w:cs="Times New Roman"/>
                <w:b/>
              </w:rPr>
              <w:t>inferoposterior</w:t>
            </w:r>
            <w:proofErr w:type="spellEnd"/>
            <w:r w:rsidRPr="00F00398">
              <w:rPr>
                <w:rFonts w:ascii="Times New Roman" w:hAnsi="Times New Roman" w:cs="Times New Roman"/>
                <w:b/>
              </w:rPr>
              <w:t xml:space="preserve"> segment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7303C4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54.7±3.5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C645489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54.9±3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0BFFE9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829</w:t>
            </w:r>
          </w:p>
        </w:tc>
      </w:tr>
      <w:tr w:rsidR="008A44DB" w:rsidRPr="00F00398" w14:paraId="73D73081" w14:textId="77777777" w:rsidTr="00260FCA">
        <w:trPr>
          <w:trHeight w:val="340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65A4EFB8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  <w:b/>
              </w:rPr>
              <w:t>T2 in lateral segment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8D629A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54.0±3.2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20C71FA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54.0±3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7D8154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947</w:t>
            </w:r>
          </w:p>
        </w:tc>
      </w:tr>
      <w:tr w:rsidR="008A44DB" w:rsidRPr="00F00398" w14:paraId="08D9177A" w14:textId="77777777" w:rsidTr="00260FCA">
        <w:trPr>
          <w:trHeight w:val="340"/>
          <w:jc w:val="center"/>
        </w:trPr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216CBF86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>T2 in apical segment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FC387E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57.5±5.1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E10182E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56.3±3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7C97D2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272</w:t>
            </w:r>
          </w:p>
        </w:tc>
      </w:tr>
      <w:tr w:rsidR="008A44DB" w:rsidRPr="00F00398" w14:paraId="5D8E5077" w14:textId="77777777" w:rsidTr="00260FCA">
        <w:trPr>
          <w:trHeight w:val="340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2CC" w:themeFill="accent4" w:themeFillTint="33"/>
            <w:vAlign w:val="center"/>
          </w:tcPr>
          <w:p w14:paraId="0B66620A" w14:textId="77777777" w:rsidR="008A44DB" w:rsidRPr="00F00398" w:rsidRDefault="008A44DB" w:rsidP="008A44DB">
            <w:pPr>
              <w:wordWrap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>Native T1</w:t>
            </w:r>
            <w:r w:rsidRPr="00F0039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00398">
              <w:rPr>
                <w:rFonts w:ascii="Times New Roman" w:hAnsi="Times New Roman" w:cs="Times New Roman"/>
              </w:rPr>
              <w:t>ms</w:t>
            </w:r>
            <w:proofErr w:type="spellEnd"/>
            <w:r w:rsidRPr="00F00398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1CBCE61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2B95AA5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BD74C14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44DB" w:rsidRPr="00F00398" w14:paraId="404265E7" w14:textId="77777777" w:rsidTr="00260FC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1BDB9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>T1 average of 16 segm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C8298A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1,030.3±46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1EE69F9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1,013.3±4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64634D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118</w:t>
            </w:r>
          </w:p>
        </w:tc>
      </w:tr>
      <w:tr w:rsidR="008A44DB" w:rsidRPr="00F00398" w14:paraId="79F975CB" w14:textId="77777777" w:rsidTr="00260FC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C1C18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 xml:space="preserve">T1 in </w:t>
            </w:r>
            <w:proofErr w:type="spellStart"/>
            <w:r w:rsidRPr="00F00398">
              <w:rPr>
                <w:rFonts w:ascii="Times New Roman" w:hAnsi="Times New Roman" w:cs="Times New Roman"/>
                <w:b/>
              </w:rPr>
              <w:t>anteroseptal</w:t>
            </w:r>
            <w:proofErr w:type="spellEnd"/>
            <w:r w:rsidRPr="00F00398">
              <w:rPr>
                <w:rFonts w:ascii="Times New Roman" w:hAnsi="Times New Roman" w:cs="Times New Roman"/>
                <w:b/>
              </w:rPr>
              <w:t xml:space="preserve"> segm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DEA201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1,028.5±50.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FF9DFAB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1,010.7±5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06A51F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125</w:t>
            </w:r>
          </w:p>
        </w:tc>
      </w:tr>
      <w:tr w:rsidR="008A44DB" w:rsidRPr="00F00398" w14:paraId="3682BC43" w14:textId="77777777" w:rsidTr="00260FC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DD49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  <w:b/>
              </w:rPr>
              <w:t>T1 in septal segm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BE3321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1,035.1±51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FBC4B56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1,018.6±4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A2ED9E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149</w:t>
            </w:r>
          </w:p>
        </w:tc>
      </w:tr>
      <w:tr w:rsidR="008A44DB" w:rsidRPr="00F00398" w14:paraId="6DD8983A" w14:textId="77777777" w:rsidTr="00260FC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D2577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  <w:b/>
              </w:rPr>
              <w:t xml:space="preserve">T1 in </w:t>
            </w:r>
            <w:proofErr w:type="spellStart"/>
            <w:r w:rsidRPr="00F00398">
              <w:rPr>
                <w:rFonts w:ascii="Times New Roman" w:hAnsi="Times New Roman" w:cs="Times New Roman"/>
                <w:b/>
              </w:rPr>
              <w:t>inferoposterior</w:t>
            </w:r>
            <w:proofErr w:type="spellEnd"/>
            <w:r w:rsidRPr="00F00398">
              <w:rPr>
                <w:rFonts w:ascii="Times New Roman" w:hAnsi="Times New Roman" w:cs="Times New Roman"/>
                <w:b/>
              </w:rPr>
              <w:t xml:space="preserve"> segm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1318E0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1,043.9±47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3AE30A1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1,025.4±5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8C4FA7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107</w:t>
            </w:r>
          </w:p>
        </w:tc>
      </w:tr>
      <w:tr w:rsidR="008A44DB" w:rsidRPr="00F00398" w14:paraId="3402C3AA" w14:textId="77777777" w:rsidTr="00260FC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4CBC1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  <w:b/>
              </w:rPr>
              <w:t>T1 in lateral segm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196722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1,023.6±49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A9649C9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1,007.4±5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9973F7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170</w:t>
            </w:r>
          </w:p>
        </w:tc>
      </w:tr>
      <w:tr w:rsidR="008A44DB" w:rsidRPr="00F00398" w14:paraId="3FABFE58" w14:textId="77777777" w:rsidTr="00260FC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9310A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>T1 in apical segm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7B3623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1,027.3±55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FD8869A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1,011.7±5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B08A06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226</w:t>
            </w:r>
          </w:p>
        </w:tc>
      </w:tr>
      <w:tr w:rsidR="008A44DB" w:rsidRPr="00F00398" w14:paraId="5B7D81A3" w14:textId="77777777" w:rsidTr="00260FCA">
        <w:trPr>
          <w:trHeight w:val="340"/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4493AAE" w14:textId="77777777" w:rsidR="008A44DB" w:rsidRPr="00F00398" w:rsidRDefault="008A44DB" w:rsidP="008A44DB">
            <w:pPr>
              <w:wordWrap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>Post T1</w:t>
            </w:r>
            <w:r w:rsidRPr="00F0039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00398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85CEE57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030643C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B822976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44DB" w:rsidRPr="00F00398" w14:paraId="5B9960B9" w14:textId="77777777" w:rsidTr="00260FC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2806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>T1 average of 16 segm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8357E7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605.1±70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2D01E25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608.1±5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215A7E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839</w:t>
            </w:r>
          </w:p>
        </w:tc>
      </w:tr>
      <w:tr w:rsidR="008A44DB" w:rsidRPr="00F00398" w14:paraId="0FE6C786" w14:textId="77777777" w:rsidTr="00260FC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087F4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 xml:space="preserve">T1 in </w:t>
            </w:r>
            <w:proofErr w:type="spellStart"/>
            <w:r w:rsidRPr="00F00398">
              <w:rPr>
                <w:rFonts w:ascii="Times New Roman" w:hAnsi="Times New Roman" w:cs="Times New Roman"/>
                <w:b/>
              </w:rPr>
              <w:t>anteroseptal</w:t>
            </w:r>
            <w:proofErr w:type="spellEnd"/>
            <w:r w:rsidRPr="00F00398">
              <w:rPr>
                <w:rFonts w:ascii="Times New Roman" w:hAnsi="Times New Roman" w:cs="Times New Roman"/>
                <w:b/>
              </w:rPr>
              <w:t xml:space="preserve"> segm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0C60F3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599.4±74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AF024CA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604.3±5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C04367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734</w:t>
            </w:r>
          </w:p>
        </w:tc>
      </w:tr>
      <w:tr w:rsidR="008A44DB" w:rsidRPr="00F00398" w14:paraId="53BBBD15" w14:textId="77777777" w:rsidTr="00260FC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11E2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  <w:b/>
              </w:rPr>
              <w:t>T1 in septal segm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97D967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604.9±74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17C1724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608.9±5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9087EF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782</w:t>
            </w:r>
          </w:p>
        </w:tc>
      </w:tr>
      <w:tr w:rsidR="008A44DB" w:rsidRPr="00F00398" w14:paraId="5EA3DB20" w14:textId="77777777" w:rsidTr="00260FC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19FA0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  <w:b/>
              </w:rPr>
              <w:lastRenderedPageBreak/>
              <w:t xml:space="preserve">T1 in </w:t>
            </w:r>
            <w:proofErr w:type="spellStart"/>
            <w:r w:rsidRPr="00F00398">
              <w:rPr>
                <w:rFonts w:ascii="Times New Roman" w:hAnsi="Times New Roman" w:cs="Times New Roman"/>
                <w:b/>
              </w:rPr>
              <w:t>inferoposterior</w:t>
            </w:r>
            <w:proofErr w:type="spellEnd"/>
            <w:r w:rsidRPr="00F00398">
              <w:rPr>
                <w:rFonts w:ascii="Times New Roman" w:hAnsi="Times New Roman" w:cs="Times New Roman"/>
                <w:b/>
              </w:rPr>
              <w:t xml:space="preserve"> segm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65A487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616.2±68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8659BFF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616.3±6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1E4E05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992</w:t>
            </w:r>
          </w:p>
        </w:tc>
      </w:tr>
      <w:tr w:rsidR="008A44DB" w:rsidRPr="00F00398" w14:paraId="6DDC972B" w14:textId="77777777" w:rsidTr="00260FC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3523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  <w:b/>
              </w:rPr>
              <w:t xml:space="preserve">T1 in lateral segments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7569BD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610.1±66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2665253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611.7±6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710BC0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912</w:t>
            </w:r>
          </w:p>
        </w:tc>
      </w:tr>
      <w:tr w:rsidR="008A44DB" w:rsidRPr="00F00398" w14:paraId="3C741B43" w14:textId="77777777" w:rsidTr="00260FC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04555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>T1 in apical segm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909956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582.1±74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B572858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590.8±7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B3A956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584</w:t>
            </w:r>
          </w:p>
        </w:tc>
      </w:tr>
      <w:tr w:rsidR="008A44DB" w:rsidRPr="00F00398" w14:paraId="60D325F5" w14:textId="77777777" w:rsidTr="00260FC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4D46BD12" w14:textId="77777777" w:rsidR="008A44DB" w:rsidRPr="00F00398" w:rsidRDefault="008A44DB" w:rsidP="008A44DB">
            <w:pPr>
              <w:wordWrap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>Extracellular volume fraction (ECV)</w:t>
            </w:r>
            <w:r w:rsidRPr="00F00398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2DD02C50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2640CB8F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1ECE0644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44DB" w:rsidRPr="00F00398" w14:paraId="34D690E4" w14:textId="77777777" w:rsidTr="00260FC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41E3E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>ECV average of 16 segm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E8FC20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32.0±4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B1D3C08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31.1±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94C1AB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341</w:t>
            </w:r>
          </w:p>
        </w:tc>
      </w:tr>
      <w:tr w:rsidR="008A44DB" w:rsidRPr="00F00398" w14:paraId="07BB337B" w14:textId="77777777" w:rsidTr="00260FC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5784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 xml:space="preserve">ECV in </w:t>
            </w:r>
            <w:proofErr w:type="spellStart"/>
            <w:r w:rsidRPr="00F00398">
              <w:rPr>
                <w:rFonts w:ascii="Times New Roman" w:hAnsi="Times New Roman" w:cs="Times New Roman"/>
                <w:b/>
              </w:rPr>
              <w:t>anteroseptal</w:t>
            </w:r>
            <w:proofErr w:type="spellEnd"/>
            <w:r w:rsidRPr="00F00398">
              <w:rPr>
                <w:rFonts w:ascii="Times New Roman" w:hAnsi="Times New Roman" w:cs="Times New Roman"/>
                <w:b/>
              </w:rPr>
              <w:t xml:space="preserve"> segm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0730E1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32.6±4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DEAFDFA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31.4±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1E62A5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246</w:t>
            </w:r>
          </w:p>
        </w:tc>
      </w:tr>
      <w:tr w:rsidR="008A44DB" w:rsidRPr="00F00398" w14:paraId="6630EB6B" w14:textId="77777777" w:rsidTr="00260FC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29993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  <w:b/>
              </w:rPr>
              <w:t>ECV in septal segm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BA7677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32.1±4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D5F99CF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31.0±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9C673A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301</w:t>
            </w:r>
          </w:p>
        </w:tc>
      </w:tr>
      <w:tr w:rsidR="008A44DB" w:rsidRPr="00F00398" w14:paraId="11016C93" w14:textId="77777777" w:rsidTr="00260FC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44F6B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  <w:b/>
              </w:rPr>
              <w:t xml:space="preserve">ECV in </w:t>
            </w:r>
            <w:proofErr w:type="spellStart"/>
            <w:r w:rsidRPr="00F00398">
              <w:rPr>
                <w:rFonts w:ascii="Times New Roman" w:hAnsi="Times New Roman" w:cs="Times New Roman"/>
                <w:b/>
              </w:rPr>
              <w:t>inferoposterior</w:t>
            </w:r>
            <w:proofErr w:type="spellEnd"/>
            <w:r w:rsidRPr="00F00398">
              <w:rPr>
                <w:rFonts w:ascii="Times New Roman" w:hAnsi="Times New Roman" w:cs="Times New Roman"/>
                <w:b/>
              </w:rPr>
              <w:t xml:space="preserve"> segm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27BD1F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31.2±4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28F34D6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30.6±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EAE935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555</w:t>
            </w:r>
          </w:p>
        </w:tc>
      </w:tr>
      <w:tr w:rsidR="008A44DB" w:rsidRPr="00F00398" w14:paraId="0418E668" w14:textId="77777777" w:rsidTr="00260FC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0077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  <w:b/>
              </w:rPr>
              <w:t>ECV in lateral segm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B1D6DC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31.1±4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38C72B1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30.5±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18AFB1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612</w:t>
            </w:r>
          </w:p>
        </w:tc>
      </w:tr>
      <w:tr w:rsidR="008A44DB" w:rsidRPr="00F00398" w14:paraId="4D930F3D" w14:textId="77777777" w:rsidTr="00260FCA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4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4BD3BC" w14:textId="77777777" w:rsidR="008A44DB" w:rsidRPr="00F00398" w:rsidRDefault="008A44DB" w:rsidP="008A44DB">
            <w:pPr>
              <w:wordWrap/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F00398">
              <w:rPr>
                <w:rFonts w:ascii="Times New Roman" w:hAnsi="Times New Roman" w:cs="Times New Roman"/>
                <w:b/>
              </w:rPr>
              <w:t>ECV in apical segm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6B6BA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34.9±5.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CD8D5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33.2±5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7465B" w14:textId="77777777" w:rsidR="008A44DB" w:rsidRPr="00F00398" w:rsidRDefault="008A44DB" w:rsidP="008A44DB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F00398">
              <w:rPr>
                <w:rFonts w:ascii="Times New Roman" w:hAnsi="Times New Roman" w:cs="Times New Roman"/>
              </w:rPr>
              <w:t>0.191</w:t>
            </w:r>
          </w:p>
        </w:tc>
      </w:tr>
    </w:tbl>
    <w:p w14:paraId="1DBC6C82" w14:textId="77777777" w:rsidR="008A44DB" w:rsidRPr="00F00398" w:rsidRDefault="008A44DB" w:rsidP="008A44DB">
      <w:pPr>
        <w:wordWrap/>
        <w:adjustRightInd w:val="0"/>
        <w:spacing w:after="0" w:line="240" w:lineRule="auto"/>
        <w:jc w:val="left"/>
        <w:rPr>
          <w:rFonts w:ascii="Times New Roman" w:eastAsia="맑은 고딕" w:hAnsi="Times New Roman" w:cs="Times New Roman"/>
          <w:szCs w:val="20"/>
          <w:highlight w:val="yellow"/>
          <w:vertAlign w:val="superscript"/>
        </w:rPr>
      </w:pPr>
    </w:p>
    <w:p w14:paraId="609B666E" w14:textId="32EA4F9A" w:rsidR="008A44DB" w:rsidRPr="00F00398" w:rsidRDefault="008A44DB" w:rsidP="008A44DB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F00398">
        <w:rPr>
          <w:rFonts w:ascii="Times New Roman" w:hAnsi="Times New Roman" w:cs="Times New Roman"/>
          <w:kern w:val="0"/>
          <w:szCs w:val="20"/>
        </w:rPr>
        <w:t>VUS, variant un</w:t>
      </w:r>
      <w:r w:rsidR="003D014C" w:rsidRPr="00F00398">
        <w:rPr>
          <w:rFonts w:ascii="Times New Roman" w:hAnsi="Times New Roman" w:cs="Times New Roman"/>
          <w:kern w:val="0"/>
          <w:szCs w:val="20"/>
        </w:rPr>
        <w:t xml:space="preserve">certain </w:t>
      </w:r>
      <w:r w:rsidRPr="00F00398">
        <w:rPr>
          <w:rFonts w:ascii="Times New Roman" w:hAnsi="Times New Roman" w:cs="Times New Roman"/>
          <w:kern w:val="0"/>
          <w:szCs w:val="20"/>
        </w:rPr>
        <w:t>significance; see abbreviations in table 2.</w:t>
      </w:r>
    </w:p>
    <w:p w14:paraId="592039E3" w14:textId="53108730" w:rsidR="002E3618" w:rsidRPr="00F00398" w:rsidRDefault="00E641D4" w:rsidP="0037065A">
      <w:pPr>
        <w:rPr>
          <w:rFonts w:ascii="Times New Roman" w:hAnsi="Times New Roman" w:cs="Times New Roman"/>
          <w:b/>
          <w:szCs w:val="20"/>
        </w:rPr>
      </w:pPr>
      <w:r w:rsidRPr="00F00398">
        <w:rPr>
          <w:rFonts w:ascii="Times New Roman" w:eastAsia="맑은 고딕" w:hAnsi="Times New Roman" w:cs="Times New Roman"/>
          <w:noProof/>
          <w:szCs w:val="20"/>
        </w:rPr>
        <w:fldChar w:fldCharType="begin"/>
      </w:r>
      <w:r w:rsidRPr="00F00398">
        <w:rPr>
          <w:rFonts w:ascii="Times New Roman" w:hAnsi="Times New Roman" w:cs="Times New Roman"/>
          <w:szCs w:val="20"/>
        </w:rPr>
        <w:instrText xml:space="preserve"> ADDIN EN.REFLIST </w:instrText>
      </w:r>
      <w:r w:rsidRPr="00F00398">
        <w:rPr>
          <w:rFonts w:ascii="Times New Roman" w:eastAsia="맑은 고딕" w:hAnsi="Times New Roman" w:cs="Times New Roman"/>
          <w:noProof/>
          <w:szCs w:val="20"/>
        </w:rPr>
        <w:fldChar w:fldCharType="end"/>
      </w:r>
    </w:p>
    <w:sectPr w:rsidR="002E3618" w:rsidRPr="00F00398" w:rsidSect="002B51D7">
      <w:pgSz w:w="16839" w:h="11907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1FCEA3" w14:textId="77777777" w:rsidR="008D42FD" w:rsidRDefault="008D42FD" w:rsidP="00842285">
      <w:pPr>
        <w:spacing w:after="0" w:line="240" w:lineRule="auto"/>
      </w:pPr>
      <w:r>
        <w:separator/>
      </w:r>
    </w:p>
  </w:endnote>
  <w:endnote w:type="continuationSeparator" w:id="0">
    <w:p w14:paraId="3B46BE5D" w14:textId="77777777" w:rsidR="008D42FD" w:rsidRDefault="008D42FD" w:rsidP="00842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67094609"/>
      <w:docPartObj>
        <w:docPartGallery w:val="Page Numbers (Bottom of Page)"/>
        <w:docPartUnique/>
      </w:docPartObj>
    </w:sdtPr>
    <w:sdtEndPr/>
    <w:sdtContent>
      <w:p w14:paraId="6B696E88" w14:textId="410483DE" w:rsidR="00E712E0" w:rsidRDefault="00E712E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1BCE" w:rsidRPr="00FD1BCE">
          <w:rPr>
            <w:noProof/>
            <w:lang w:val="ko-KR"/>
          </w:rPr>
          <w:t>10</w:t>
        </w:r>
        <w:r>
          <w:fldChar w:fldCharType="end"/>
        </w:r>
      </w:p>
    </w:sdtContent>
  </w:sdt>
  <w:p w14:paraId="39069813" w14:textId="77777777" w:rsidR="00E712E0" w:rsidRDefault="00E712E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F297C5" w14:textId="77777777" w:rsidR="008D42FD" w:rsidRDefault="008D42FD" w:rsidP="00842285">
      <w:pPr>
        <w:spacing w:after="0" w:line="240" w:lineRule="auto"/>
      </w:pPr>
      <w:r>
        <w:separator/>
      </w:r>
    </w:p>
  </w:footnote>
  <w:footnote w:type="continuationSeparator" w:id="0">
    <w:p w14:paraId="2B632FE2" w14:textId="77777777" w:rsidR="008D42FD" w:rsidRDefault="008D42FD" w:rsidP="0084228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사용자">
    <w15:presenceInfo w15:providerId="None" w15:userId="Windows 사용자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K0NDYxsjQxMDY3MzRX0lEKTi0uzszPAykwqQUAeUe8M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Heart J Cardio Imaging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5es50vsrxr9kee5dw59edevvzaafrrx5da&quot;&gt;manuscript&lt;record-ids&gt;&lt;item&gt;46&lt;/item&gt;&lt;/record-ids&gt;&lt;/item&gt;&lt;/Libraries&gt;"/>
  </w:docVars>
  <w:rsids>
    <w:rsidRoot w:val="002E3618"/>
    <w:rsid w:val="000018F2"/>
    <w:rsid w:val="000069EB"/>
    <w:rsid w:val="000105FD"/>
    <w:rsid w:val="00011C27"/>
    <w:rsid w:val="00012A53"/>
    <w:rsid w:val="00016021"/>
    <w:rsid w:val="000203A4"/>
    <w:rsid w:val="00020CE2"/>
    <w:rsid w:val="00020F81"/>
    <w:rsid w:val="00035848"/>
    <w:rsid w:val="00037164"/>
    <w:rsid w:val="00060472"/>
    <w:rsid w:val="00064547"/>
    <w:rsid w:val="00067AE8"/>
    <w:rsid w:val="000751C3"/>
    <w:rsid w:val="00076251"/>
    <w:rsid w:val="00087BA4"/>
    <w:rsid w:val="000B1629"/>
    <w:rsid w:val="000B2584"/>
    <w:rsid w:val="000C6ABA"/>
    <w:rsid w:val="000D4B13"/>
    <w:rsid w:val="000E7B58"/>
    <w:rsid w:val="000F2EE7"/>
    <w:rsid w:val="000F2FEC"/>
    <w:rsid w:val="000F6475"/>
    <w:rsid w:val="0010052D"/>
    <w:rsid w:val="001176B8"/>
    <w:rsid w:val="001401DA"/>
    <w:rsid w:val="00166C0A"/>
    <w:rsid w:val="0016752D"/>
    <w:rsid w:val="00174841"/>
    <w:rsid w:val="0018319F"/>
    <w:rsid w:val="00183762"/>
    <w:rsid w:val="0018490E"/>
    <w:rsid w:val="00191C4C"/>
    <w:rsid w:val="001C5E8A"/>
    <w:rsid w:val="001E7953"/>
    <w:rsid w:val="001F6603"/>
    <w:rsid w:val="00206CAB"/>
    <w:rsid w:val="00213F95"/>
    <w:rsid w:val="0021697E"/>
    <w:rsid w:val="00224A6C"/>
    <w:rsid w:val="00232A84"/>
    <w:rsid w:val="00237331"/>
    <w:rsid w:val="00260FCA"/>
    <w:rsid w:val="00266AD9"/>
    <w:rsid w:val="00277F0A"/>
    <w:rsid w:val="002843F1"/>
    <w:rsid w:val="002A5B6C"/>
    <w:rsid w:val="002B1CF2"/>
    <w:rsid w:val="002B51D7"/>
    <w:rsid w:val="002B5A55"/>
    <w:rsid w:val="002D6BDB"/>
    <w:rsid w:val="002E3618"/>
    <w:rsid w:val="002E63B6"/>
    <w:rsid w:val="002F6694"/>
    <w:rsid w:val="00300519"/>
    <w:rsid w:val="003070BD"/>
    <w:rsid w:val="003117A0"/>
    <w:rsid w:val="00327739"/>
    <w:rsid w:val="00341C75"/>
    <w:rsid w:val="003461EC"/>
    <w:rsid w:val="00353108"/>
    <w:rsid w:val="0037065A"/>
    <w:rsid w:val="00377BD7"/>
    <w:rsid w:val="00393262"/>
    <w:rsid w:val="00394160"/>
    <w:rsid w:val="003B26FC"/>
    <w:rsid w:val="003B6BF2"/>
    <w:rsid w:val="003C1418"/>
    <w:rsid w:val="003C29CF"/>
    <w:rsid w:val="003C305D"/>
    <w:rsid w:val="003C3EEA"/>
    <w:rsid w:val="003C4070"/>
    <w:rsid w:val="003D014C"/>
    <w:rsid w:val="003D4C4D"/>
    <w:rsid w:val="003D77CC"/>
    <w:rsid w:val="003F58E9"/>
    <w:rsid w:val="00404356"/>
    <w:rsid w:val="00406D19"/>
    <w:rsid w:val="00410C1D"/>
    <w:rsid w:val="0041388B"/>
    <w:rsid w:val="00444C0D"/>
    <w:rsid w:val="0044628E"/>
    <w:rsid w:val="00451A3E"/>
    <w:rsid w:val="00453233"/>
    <w:rsid w:val="00463DBC"/>
    <w:rsid w:val="00475698"/>
    <w:rsid w:val="00484723"/>
    <w:rsid w:val="0048486E"/>
    <w:rsid w:val="00490CCD"/>
    <w:rsid w:val="004969B9"/>
    <w:rsid w:val="004A52E2"/>
    <w:rsid w:val="004B15E9"/>
    <w:rsid w:val="004D6632"/>
    <w:rsid w:val="004F044C"/>
    <w:rsid w:val="004F64FE"/>
    <w:rsid w:val="004F74A8"/>
    <w:rsid w:val="00502B11"/>
    <w:rsid w:val="00506633"/>
    <w:rsid w:val="005300AF"/>
    <w:rsid w:val="00531171"/>
    <w:rsid w:val="0054336B"/>
    <w:rsid w:val="005534EB"/>
    <w:rsid w:val="00561273"/>
    <w:rsid w:val="005721CC"/>
    <w:rsid w:val="00576D96"/>
    <w:rsid w:val="00580886"/>
    <w:rsid w:val="005815E6"/>
    <w:rsid w:val="00583898"/>
    <w:rsid w:val="00594C7D"/>
    <w:rsid w:val="0059635C"/>
    <w:rsid w:val="005A73F0"/>
    <w:rsid w:val="005C37D6"/>
    <w:rsid w:val="005C7C40"/>
    <w:rsid w:val="005E7FB5"/>
    <w:rsid w:val="00606446"/>
    <w:rsid w:val="00621758"/>
    <w:rsid w:val="006227ED"/>
    <w:rsid w:val="00622E40"/>
    <w:rsid w:val="00625AF9"/>
    <w:rsid w:val="00626AC4"/>
    <w:rsid w:val="006406C3"/>
    <w:rsid w:val="006424DC"/>
    <w:rsid w:val="00664A3D"/>
    <w:rsid w:val="006701D9"/>
    <w:rsid w:val="0068132F"/>
    <w:rsid w:val="0068305F"/>
    <w:rsid w:val="00692F1A"/>
    <w:rsid w:val="006A1663"/>
    <w:rsid w:val="006A6427"/>
    <w:rsid w:val="006A6BE4"/>
    <w:rsid w:val="006C10BE"/>
    <w:rsid w:val="006C6238"/>
    <w:rsid w:val="006D23CF"/>
    <w:rsid w:val="006D2EF5"/>
    <w:rsid w:val="006E3EA2"/>
    <w:rsid w:val="006F6F6C"/>
    <w:rsid w:val="00711869"/>
    <w:rsid w:val="00715140"/>
    <w:rsid w:val="00715DBD"/>
    <w:rsid w:val="00717591"/>
    <w:rsid w:val="00725FCF"/>
    <w:rsid w:val="00734FAD"/>
    <w:rsid w:val="00736A63"/>
    <w:rsid w:val="00761A1A"/>
    <w:rsid w:val="00772012"/>
    <w:rsid w:val="007936C0"/>
    <w:rsid w:val="007C3081"/>
    <w:rsid w:val="007D6B9A"/>
    <w:rsid w:val="007E62B3"/>
    <w:rsid w:val="007F2074"/>
    <w:rsid w:val="007F5907"/>
    <w:rsid w:val="007F5D95"/>
    <w:rsid w:val="007F5E1B"/>
    <w:rsid w:val="008045A4"/>
    <w:rsid w:val="008137C6"/>
    <w:rsid w:val="00827E63"/>
    <w:rsid w:val="00834BC1"/>
    <w:rsid w:val="00835E48"/>
    <w:rsid w:val="00842132"/>
    <w:rsid w:val="00842285"/>
    <w:rsid w:val="008425F8"/>
    <w:rsid w:val="00844213"/>
    <w:rsid w:val="008550CE"/>
    <w:rsid w:val="00857397"/>
    <w:rsid w:val="008641D1"/>
    <w:rsid w:val="008730FE"/>
    <w:rsid w:val="008763E9"/>
    <w:rsid w:val="008905B2"/>
    <w:rsid w:val="00891004"/>
    <w:rsid w:val="008A44DB"/>
    <w:rsid w:val="008A63E4"/>
    <w:rsid w:val="008B20E1"/>
    <w:rsid w:val="008C1260"/>
    <w:rsid w:val="008C137E"/>
    <w:rsid w:val="008D0779"/>
    <w:rsid w:val="008D10FF"/>
    <w:rsid w:val="008D1417"/>
    <w:rsid w:val="008D2432"/>
    <w:rsid w:val="008D42FD"/>
    <w:rsid w:val="008D5B1E"/>
    <w:rsid w:val="008D5BA9"/>
    <w:rsid w:val="008E6AF7"/>
    <w:rsid w:val="008F7EA8"/>
    <w:rsid w:val="00904919"/>
    <w:rsid w:val="00911723"/>
    <w:rsid w:val="00911746"/>
    <w:rsid w:val="0092139E"/>
    <w:rsid w:val="00922BBE"/>
    <w:rsid w:val="00924CA6"/>
    <w:rsid w:val="00926255"/>
    <w:rsid w:val="00934EE8"/>
    <w:rsid w:val="00941136"/>
    <w:rsid w:val="00961E7B"/>
    <w:rsid w:val="009659C8"/>
    <w:rsid w:val="00990D39"/>
    <w:rsid w:val="009A7C62"/>
    <w:rsid w:val="009B531B"/>
    <w:rsid w:val="009C2055"/>
    <w:rsid w:val="009C27F1"/>
    <w:rsid w:val="009C75D3"/>
    <w:rsid w:val="009E1BBA"/>
    <w:rsid w:val="009E6F79"/>
    <w:rsid w:val="009E76F3"/>
    <w:rsid w:val="00A048C6"/>
    <w:rsid w:val="00A10683"/>
    <w:rsid w:val="00A16274"/>
    <w:rsid w:val="00A259E2"/>
    <w:rsid w:val="00A2622D"/>
    <w:rsid w:val="00A53AD8"/>
    <w:rsid w:val="00A554D0"/>
    <w:rsid w:val="00A735E4"/>
    <w:rsid w:val="00A767D3"/>
    <w:rsid w:val="00A82693"/>
    <w:rsid w:val="00A83EB3"/>
    <w:rsid w:val="00A846A8"/>
    <w:rsid w:val="00A847E2"/>
    <w:rsid w:val="00A85135"/>
    <w:rsid w:val="00AA3CB6"/>
    <w:rsid w:val="00AA4747"/>
    <w:rsid w:val="00AC4957"/>
    <w:rsid w:val="00AD2DD5"/>
    <w:rsid w:val="00AD374F"/>
    <w:rsid w:val="00AD65AE"/>
    <w:rsid w:val="00AE34A1"/>
    <w:rsid w:val="00AE4AAE"/>
    <w:rsid w:val="00AF0E1B"/>
    <w:rsid w:val="00B21169"/>
    <w:rsid w:val="00B36575"/>
    <w:rsid w:val="00B403E2"/>
    <w:rsid w:val="00B413A8"/>
    <w:rsid w:val="00B456F8"/>
    <w:rsid w:val="00B5404D"/>
    <w:rsid w:val="00B60F6B"/>
    <w:rsid w:val="00B62DD6"/>
    <w:rsid w:val="00B753D6"/>
    <w:rsid w:val="00B77FFA"/>
    <w:rsid w:val="00B90A6E"/>
    <w:rsid w:val="00B944F4"/>
    <w:rsid w:val="00BA1906"/>
    <w:rsid w:val="00BB21CC"/>
    <w:rsid w:val="00BB27C6"/>
    <w:rsid w:val="00BB7219"/>
    <w:rsid w:val="00BB7508"/>
    <w:rsid w:val="00BC453A"/>
    <w:rsid w:val="00BD4BC1"/>
    <w:rsid w:val="00BE0C1C"/>
    <w:rsid w:val="00BE1E39"/>
    <w:rsid w:val="00BE7964"/>
    <w:rsid w:val="00BF1A5E"/>
    <w:rsid w:val="00BF7164"/>
    <w:rsid w:val="00C03ECC"/>
    <w:rsid w:val="00C04DC5"/>
    <w:rsid w:val="00C14ACA"/>
    <w:rsid w:val="00C24FA5"/>
    <w:rsid w:val="00C36D31"/>
    <w:rsid w:val="00C47E45"/>
    <w:rsid w:val="00C50D33"/>
    <w:rsid w:val="00C524F8"/>
    <w:rsid w:val="00C75320"/>
    <w:rsid w:val="00C82D5D"/>
    <w:rsid w:val="00C86588"/>
    <w:rsid w:val="00C87E2B"/>
    <w:rsid w:val="00CB1DDC"/>
    <w:rsid w:val="00CB7BF4"/>
    <w:rsid w:val="00CC244A"/>
    <w:rsid w:val="00CC646B"/>
    <w:rsid w:val="00CC6E9B"/>
    <w:rsid w:val="00CD5856"/>
    <w:rsid w:val="00CD712B"/>
    <w:rsid w:val="00CE6F88"/>
    <w:rsid w:val="00CF2A91"/>
    <w:rsid w:val="00CF5225"/>
    <w:rsid w:val="00CF7118"/>
    <w:rsid w:val="00CF7DB5"/>
    <w:rsid w:val="00D04CCE"/>
    <w:rsid w:val="00D10135"/>
    <w:rsid w:val="00D2079E"/>
    <w:rsid w:val="00D25CCD"/>
    <w:rsid w:val="00D33F8D"/>
    <w:rsid w:val="00D40D3D"/>
    <w:rsid w:val="00D530F6"/>
    <w:rsid w:val="00D63658"/>
    <w:rsid w:val="00D73C7E"/>
    <w:rsid w:val="00D765ED"/>
    <w:rsid w:val="00D84A21"/>
    <w:rsid w:val="00D87272"/>
    <w:rsid w:val="00DB6DF2"/>
    <w:rsid w:val="00DC153A"/>
    <w:rsid w:val="00DE2811"/>
    <w:rsid w:val="00DF2360"/>
    <w:rsid w:val="00DF651D"/>
    <w:rsid w:val="00DF7B84"/>
    <w:rsid w:val="00E111C0"/>
    <w:rsid w:val="00E2673B"/>
    <w:rsid w:val="00E3599F"/>
    <w:rsid w:val="00E4195A"/>
    <w:rsid w:val="00E44456"/>
    <w:rsid w:val="00E46855"/>
    <w:rsid w:val="00E54B56"/>
    <w:rsid w:val="00E61974"/>
    <w:rsid w:val="00E641D4"/>
    <w:rsid w:val="00E64C6A"/>
    <w:rsid w:val="00E712E0"/>
    <w:rsid w:val="00E848B9"/>
    <w:rsid w:val="00E919D3"/>
    <w:rsid w:val="00EA17B5"/>
    <w:rsid w:val="00EA583F"/>
    <w:rsid w:val="00EB22DF"/>
    <w:rsid w:val="00EB6493"/>
    <w:rsid w:val="00ED2678"/>
    <w:rsid w:val="00EE2CE9"/>
    <w:rsid w:val="00EE3FBF"/>
    <w:rsid w:val="00EE59AE"/>
    <w:rsid w:val="00EF0FDA"/>
    <w:rsid w:val="00EF506D"/>
    <w:rsid w:val="00F00398"/>
    <w:rsid w:val="00F04F54"/>
    <w:rsid w:val="00F07DEE"/>
    <w:rsid w:val="00F27532"/>
    <w:rsid w:val="00F32A5A"/>
    <w:rsid w:val="00F33867"/>
    <w:rsid w:val="00F57505"/>
    <w:rsid w:val="00F604A7"/>
    <w:rsid w:val="00F662DD"/>
    <w:rsid w:val="00F70794"/>
    <w:rsid w:val="00F76132"/>
    <w:rsid w:val="00FC18BA"/>
    <w:rsid w:val="00FC2AB9"/>
    <w:rsid w:val="00FC44EB"/>
    <w:rsid w:val="00FD1BCE"/>
    <w:rsid w:val="00FE54B1"/>
    <w:rsid w:val="00FE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D04036"/>
  <w15:docId w15:val="{2F40773F-00F2-4A6F-A1A2-F9312219B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E641D4"/>
    <w:pPr>
      <w:spacing w:after="0"/>
      <w:jc w:val="center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E641D4"/>
    <w:rPr>
      <w:rFonts w:ascii="Times New Roman" w:eastAsia="맑은 고딕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E641D4"/>
    <w:pPr>
      <w:spacing w:line="480" w:lineRule="auto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E641D4"/>
    <w:rPr>
      <w:rFonts w:ascii="Times New Roman" w:eastAsia="맑은 고딕" w:hAnsi="Times New Roman" w:cs="Times New Roman"/>
      <w:noProof/>
      <w:sz w:val="22"/>
    </w:rPr>
  </w:style>
  <w:style w:type="paragraph" w:styleId="a3">
    <w:name w:val="header"/>
    <w:basedOn w:val="a"/>
    <w:link w:val="Char"/>
    <w:uiPriority w:val="99"/>
    <w:unhideWhenUsed/>
    <w:rsid w:val="0084228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42285"/>
  </w:style>
  <w:style w:type="paragraph" w:styleId="a4">
    <w:name w:val="footer"/>
    <w:basedOn w:val="a"/>
    <w:link w:val="Char0"/>
    <w:uiPriority w:val="99"/>
    <w:unhideWhenUsed/>
    <w:rsid w:val="008422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42285"/>
  </w:style>
  <w:style w:type="character" w:styleId="a5">
    <w:name w:val="Hyperlink"/>
    <w:basedOn w:val="a0"/>
    <w:uiPriority w:val="99"/>
    <w:semiHidden/>
    <w:unhideWhenUsed/>
    <w:rsid w:val="00715140"/>
    <w:rPr>
      <w:color w:val="0563C1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904919"/>
    <w:rPr>
      <w:color w:val="800080"/>
      <w:u w:val="single"/>
    </w:rPr>
  </w:style>
  <w:style w:type="paragraph" w:customStyle="1" w:styleId="font5">
    <w:name w:val="font5"/>
    <w:basedOn w:val="a"/>
    <w:rsid w:val="009049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9049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9049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8">
    <w:name w:val="font8"/>
    <w:basedOn w:val="a"/>
    <w:rsid w:val="009049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9049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90491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904919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904919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904919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904919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i/>
      <w:iCs/>
      <w:kern w:val="0"/>
      <w:sz w:val="18"/>
      <w:szCs w:val="18"/>
    </w:rPr>
  </w:style>
  <w:style w:type="paragraph" w:customStyle="1" w:styleId="xl70">
    <w:name w:val="xl70"/>
    <w:basedOn w:val="a"/>
    <w:rsid w:val="00904919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904919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72">
    <w:name w:val="xl72"/>
    <w:basedOn w:val="a"/>
    <w:rsid w:val="00904919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73">
    <w:name w:val="xl73"/>
    <w:basedOn w:val="a"/>
    <w:rsid w:val="00904919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b/>
      <w:bCs/>
      <w:i/>
      <w:iCs/>
      <w:kern w:val="0"/>
      <w:sz w:val="18"/>
      <w:szCs w:val="18"/>
    </w:rPr>
  </w:style>
  <w:style w:type="paragraph" w:customStyle="1" w:styleId="xl74">
    <w:name w:val="xl74"/>
    <w:basedOn w:val="a"/>
    <w:rsid w:val="00904919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75">
    <w:name w:val="xl75"/>
    <w:basedOn w:val="a"/>
    <w:rsid w:val="00904919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76">
    <w:name w:val="xl76"/>
    <w:basedOn w:val="a"/>
    <w:rsid w:val="0090491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77">
    <w:name w:val="xl77"/>
    <w:basedOn w:val="a"/>
    <w:rsid w:val="00904919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78">
    <w:name w:val="xl78"/>
    <w:basedOn w:val="a"/>
    <w:rsid w:val="00904919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79">
    <w:name w:val="xl79"/>
    <w:basedOn w:val="a"/>
    <w:rsid w:val="00904919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i/>
      <w:iCs/>
      <w:kern w:val="0"/>
      <w:sz w:val="18"/>
      <w:szCs w:val="18"/>
    </w:rPr>
  </w:style>
  <w:style w:type="paragraph" w:customStyle="1" w:styleId="xl80">
    <w:name w:val="xl80"/>
    <w:basedOn w:val="a"/>
    <w:rsid w:val="00904919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81">
    <w:name w:val="xl81"/>
    <w:basedOn w:val="a"/>
    <w:rsid w:val="00904919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82">
    <w:name w:val="xl82"/>
    <w:basedOn w:val="a"/>
    <w:rsid w:val="0090491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굴림" w:hAnsi="Times New Roman" w:cs="Times New Roman"/>
      <w:color w:val="FF0000"/>
      <w:kern w:val="0"/>
      <w:sz w:val="18"/>
      <w:szCs w:val="18"/>
    </w:rPr>
  </w:style>
  <w:style w:type="paragraph" w:customStyle="1" w:styleId="xl83">
    <w:name w:val="xl83"/>
    <w:basedOn w:val="a"/>
    <w:rsid w:val="0090491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84">
    <w:name w:val="xl84"/>
    <w:basedOn w:val="a"/>
    <w:rsid w:val="00904919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85">
    <w:name w:val="xl85"/>
    <w:basedOn w:val="a"/>
    <w:rsid w:val="00904919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86">
    <w:name w:val="xl86"/>
    <w:basedOn w:val="a"/>
    <w:rsid w:val="00904919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87">
    <w:name w:val="xl87"/>
    <w:basedOn w:val="a"/>
    <w:rsid w:val="00904919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88">
    <w:name w:val="xl88"/>
    <w:basedOn w:val="a"/>
    <w:rsid w:val="00904919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89">
    <w:name w:val="xl89"/>
    <w:basedOn w:val="a"/>
    <w:rsid w:val="00904919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90">
    <w:name w:val="xl90"/>
    <w:basedOn w:val="a"/>
    <w:rsid w:val="0090491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91">
    <w:name w:val="xl91"/>
    <w:basedOn w:val="a"/>
    <w:rsid w:val="0090491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92">
    <w:name w:val="xl92"/>
    <w:basedOn w:val="a"/>
    <w:rsid w:val="0090491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굴림" w:hAnsi="Times New Roman" w:cs="Times New Roman"/>
      <w:kern w:val="0"/>
      <w:sz w:val="12"/>
      <w:szCs w:val="12"/>
    </w:rPr>
  </w:style>
  <w:style w:type="paragraph" w:customStyle="1" w:styleId="xl93">
    <w:name w:val="xl93"/>
    <w:basedOn w:val="a"/>
    <w:rsid w:val="0090491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굴림" w:hAnsi="Times New Roman" w:cs="Times New Roman"/>
      <w:kern w:val="0"/>
      <w:sz w:val="12"/>
      <w:szCs w:val="12"/>
    </w:rPr>
  </w:style>
  <w:style w:type="paragraph" w:customStyle="1" w:styleId="xl94">
    <w:name w:val="xl94"/>
    <w:basedOn w:val="a"/>
    <w:rsid w:val="0090491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굴림" w:hAnsi="Times New Roman" w:cs="Times New Roman"/>
      <w:kern w:val="0"/>
      <w:sz w:val="12"/>
      <w:szCs w:val="12"/>
    </w:rPr>
  </w:style>
  <w:style w:type="paragraph" w:customStyle="1" w:styleId="font10">
    <w:name w:val="font10"/>
    <w:basedOn w:val="a"/>
    <w:rsid w:val="00961E7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color w:val="000000"/>
      <w:kern w:val="0"/>
      <w:sz w:val="18"/>
      <w:szCs w:val="18"/>
    </w:rPr>
  </w:style>
  <w:style w:type="paragraph" w:customStyle="1" w:styleId="font11">
    <w:name w:val="font11"/>
    <w:basedOn w:val="a"/>
    <w:rsid w:val="00961E7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b/>
      <w:bCs/>
      <w:color w:val="000000"/>
      <w:kern w:val="0"/>
      <w:sz w:val="18"/>
      <w:szCs w:val="18"/>
    </w:rPr>
  </w:style>
  <w:style w:type="paragraph" w:customStyle="1" w:styleId="font12">
    <w:name w:val="font12"/>
    <w:basedOn w:val="a"/>
    <w:rsid w:val="00961E7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font13">
    <w:name w:val="font13"/>
    <w:basedOn w:val="a"/>
    <w:rsid w:val="00961E7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" w:eastAsia="굴림" w:hAnsi="Times" w:cs="Times"/>
      <w:color w:val="000000"/>
      <w:kern w:val="0"/>
      <w:sz w:val="12"/>
      <w:szCs w:val="12"/>
    </w:rPr>
  </w:style>
  <w:style w:type="paragraph" w:customStyle="1" w:styleId="font14">
    <w:name w:val="font14"/>
    <w:basedOn w:val="a"/>
    <w:rsid w:val="00961E7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" w:eastAsia="굴림" w:hAnsi="Times" w:cs="Times"/>
      <w:kern w:val="0"/>
      <w:sz w:val="12"/>
      <w:szCs w:val="12"/>
    </w:rPr>
  </w:style>
  <w:style w:type="character" w:styleId="a7">
    <w:name w:val="annotation reference"/>
    <w:basedOn w:val="a0"/>
    <w:uiPriority w:val="99"/>
    <w:semiHidden/>
    <w:unhideWhenUsed/>
    <w:rsid w:val="00583898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583898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583898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583898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583898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58389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583898"/>
    <w:rPr>
      <w:rFonts w:asciiTheme="majorHAnsi" w:eastAsiaTheme="majorEastAsia" w:hAnsiTheme="majorHAnsi" w:cstheme="majorBidi"/>
      <w:sz w:val="18"/>
      <w:szCs w:val="18"/>
    </w:rPr>
  </w:style>
  <w:style w:type="paragraph" w:customStyle="1" w:styleId="xl64">
    <w:name w:val="xl64"/>
    <w:basedOn w:val="a"/>
    <w:rsid w:val="006E3EA2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" w:eastAsia="굴림" w:hAnsi="Times" w:cs="Times"/>
      <w:kern w:val="0"/>
      <w:szCs w:val="20"/>
    </w:rPr>
  </w:style>
  <w:style w:type="table" w:customStyle="1" w:styleId="2">
    <w:name w:val="표 구분선2"/>
    <w:basedOn w:val="a1"/>
    <w:next w:val="ab"/>
    <w:uiPriority w:val="59"/>
    <w:rsid w:val="00502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Table Grid"/>
    <w:basedOn w:val="a1"/>
    <w:uiPriority w:val="39"/>
    <w:rsid w:val="00502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a1"/>
    <w:next w:val="ab"/>
    <w:uiPriority w:val="59"/>
    <w:rsid w:val="008A44DB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표 구분선21"/>
    <w:basedOn w:val="a1"/>
    <w:next w:val="ab"/>
    <w:uiPriority w:val="59"/>
    <w:rsid w:val="00827E63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2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5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2680</Words>
  <Characters>15277</Characters>
  <Application>Microsoft Office Word</Application>
  <DocSecurity>0</DocSecurity>
  <Lines>127</Lines>
  <Paragraphs>3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admin</dc:creator>
  <cp:keywords/>
  <dc:description/>
  <cp:lastModifiedBy>Windows 사용자</cp:lastModifiedBy>
  <cp:revision>5</cp:revision>
  <dcterms:created xsi:type="dcterms:W3CDTF">2020-05-21T10:25:00Z</dcterms:created>
  <dcterms:modified xsi:type="dcterms:W3CDTF">2020-10-10T13:45:00Z</dcterms:modified>
</cp:coreProperties>
</file>